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8EE72" w14:textId="4170D10C" w:rsidR="00D21F33" w:rsidRDefault="00D21F33" w:rsidP="00302D11">
      <w:pPr>
        <w:rPr>
          <w:b/>
          <w:color w:val="000000" w:themeColor="text1"/>
          <w:lang w:val="en-IN"/>
        </w:rPr>
      </w:pPr>
      <w:bookmarkStart w:id="0" w:name="_GoBack"/>
      <w:bookmarkEnd w:id="0"/>
      <w:r w:rsidRPr="0072735A">
        <w:rPr>
          <w:b/>
          <w:color w:val="000000" w:themeColor="text1"/>
          <w:lang w:val="en-IN"/>
        </w:rPr>
        <w:t>Supplementary Figures</w:t>
      </w:r>
    </w:p>
    <w:p w14:paraId="201099CB" w14:textId="77777777" w:rsidR="00302D11" w:rsidRPr="00302D11" w:rsidRDefault="00302D11" w:rsidP="00302D11">
      <w:pPr>
        <w:rPr>
          <w:b/>
          <w:bCs/>
          <w:color w:val="000000" w:themeColor="text1"/>
          <w:lang w:val="en-US"/>
        </w:rPr>
      </w:pPr>
    </w:p>
    <w:p w14:paraId="6F1B25DB" w14:textId="77777777" w:rsidR="00F62BB6" w:rsidRPr="0072735A" w:rsidRDefault="00F62BB6" w:rsidP="00E84D43">
      <w:pPr>
        <w:spacing w:after="160" w:line="259" w:lineRule="auto"/>
        <w:jc w:val="both"/>
        <w:rPr>
          <w:b/>
          <w:color w:val="000000" w:themeColor="text1"/>
          <w:lang w:val="en-IN"/>
        </w:rPr>
      </w:pPr>
      <w:r w:rsidRPr="0072735A">
        <w:rPr>
          <w:b/>
          <w:color w:val="000000" w:themeColor="text1"/>
          <w:lang w:val="en-IN"/>
        </w:rPr>
        <w:t>S1. Standardization and validation of DIMT1 knockdown</w:t>
      </w:r>
    </w:p>
    <w:p w14:paraId="747B1389" w14:textId="5183F058" w:rsidR="00F62BB6" w:rsidRPr="0072735A" w:rsidRDefault="0010192D" w:rsidP="00F62BB6">
      <w:pPr>
        <w:spacing w:line="360" w:lineRule="auto"/>
        <w:jc w:val="both"/>
        <w:rPr>
          <w:color w:val="000000" w:themeColor="text1"/>
          <w:lang w:val="en-IN"/>
        </w:rPr>
      </w:pPr>
      <w:r w:rsidRPr="0072735A">
        <w:rPr>
          <w:color w:val="000000" w:themeColor="text1"/>
          <w:lang w:val="en-IN"/>
        </w:rPr>
        <w:t xml:space="preserve">Correlation of HbA1c and </w:t>
      </w:r>
      <w:r w:rsidRPr="0072735A">
        <w:rPr>
          <w:i/>
          <w:iCs/>
          <w:color w:val="000000" w:themeColor="text1"/>
          <w:lang w:val="en-IN"/>
        </w:rPr>
        <w:t xml:space="preserve">DIMT1 </w:t>
      </w:r>
      <w:r w:rsidRPr="0072735A">
        <w:rPr>
          <w:color w:val="000000" w:themeColor="text1"/>
          <w:lang w:val="en-IN"/>
        </w:rPr>
        <w:t>gene expression (</w:t>
      </w:r>
      <w:r w:rsidR="00654E57" w:rsidRPr="0072735A">
        <w:rPr>
          <w:color w:val="000000" w:themeColor="text1"/>
          <w:lang w:val="en-IN"/>
        </w:rPr>
        <w:t>non-significant</w:t>
      </w:r>
      <w:r w:rsidRPr="0072735A">
        <w:rPr>
          <w:color w:val="000000" w:themeColor="text1"/>
          <w:lang w:val="en-IN"/>
        </w:rPr>
        <w:t>)</w:t>
      </w:r>
      <w:r w:rsidR="0029018C" w:rsidRPr="0072735A">
        <w:rPr>
          <w:color w:val="000000" w:themeColor="text1"/>
          <w:lang w:val="en-US"/>
        </w:rPr>
        <w:t xml:space="preserve"> is shown in (A).</w:t>
      </w:r>
      <w:r w:rsidR="006D64A6" w:rsidRPr="0072735A">
        <w:rPr>
          <w:color w:val="000000" w:themeColor="text1"/>
          <w:lang w:val="en-US"/>
        </w:rPr>
        <w:t xml:space="preserve"> Protein level</w:t>
      </w:r>
      <w:r w:rsidR="00832589">
        <w:rPr>
          <w:color w:val="000000" w:themeColor="text1"/>
          <w:lang w:val="en-US"/>
        </w:rPr>
        <w:t>s</w:t>
      </w:r>
      <w:r w:rsidR="006D64A6" w:rsidRPr="0072735A">
        <w:rPr>
          <w:color w:val="000000" w:themeColor="text1"/>
          <w:lang w:val="en-US"/>
        </w:rPr>
        <w:t xml:space="preserve"> of DIMT1 </w:t>
      </w:r>
      <w:r w:rsidR="00832589">
        <w:rPr>
          <w:color w:val="000000" w:themeColor="text1"/>
          <w:lang w:val="en-US"/>
        </w:rPr>
        <w:t xml:space="preserve">upon silencing </w:t>
      </w:r>
      <w:r w:rsidR="00832589" w:rsidRPr="0072735A">
        <w:rPr>
          <w:color w:val="000000" w:themeColor="text1"/>
          <w:lang w:val="en-US"/>
        </w:rPr>
        <w:t>with three different siRNA</w:t>
      </w:r>
      <w:r w:rsidR="00832589">
        <w:rPr>
          <w:color w:val="000000" w:themeColor="text1"/>
          <w:lang w:val="en-US"/>
        </w:rPr>
        <w:t>s</w:t>
      </w:r>
      <w:r w:rsidR="00832589" w:rsidRPr="0072735A">
        <w:rPr>
          <w:color w:val="000000" w:themeColor="text1"/>
          <w:lang w:val="en-US"/>
        </w:rPr>
        <w:t xml:space="preserve"> </w:t>
      </w:r>
      <w:r w:rsidR="006D64A6" w:rsidRPr="0072735A">
        <w:rPr>
          <w:color w:val="000000" w:themeColor="text1"/>
          <w:lang w:val="en-US"/>
        </w:rPr>
        <w:t>was evaluated using western blot</w:t>
      </w:r>
      <w:r w:rsidR="00832589">
        <w:rPr>
          <w:color w:val="000000" w:themeColor="text1"/>
          <w:lang w:val="en-US"/>
        </w:rPr>
        <w:t>;</w:t>
      </w:r>
      <w:r w:rsidR="006D64A6" w:rsidRPr="0072735A">
        <w:rPr>
          <w:color w:val="000000" w:themeColor="text1"/>
          <w:lang w:val="en-US"/>
        </w:rPr>
        <w:t xml:space="preserve"> </w:t>
      </w:r>
      <w:r w:rsidR="006D64A6" w:rsidRPr="0072735A">
        <w:rPr>
          <w:color w:val="000000" w:themeColor="text1"/>
          <w:lang w:val="en-IN"/>
        </w:rPr>
        <w:t>actin was used as a loading control</w:t>
      </w:r>
      <w:r w:rsidRPr="0072735A">
        <w:rPr>
          <w:color w:val="000000" w:themeColor="text1"/>
          <w:lang w:val="en-IN"/>
        </w:rPr>
        <w:t xml:space="preserve"> (B)</w:t>
      </w:r>
      <w:r w:rsidR="006D64A6" w:rsidRPr="0072735A">
        <w:rPr>
          <w:color w:val="000000" w:themeColor="text1"/>
          <w:lang w:val="en-IN"/>
        </w:rPr>
        <w:t xml:space="preserve">. UT-Untransfected, Sc-Scramble siRNA, 50 and 100 nM </w:t>
      </w:r>
      <w:r w:rsidR="006D64A6" w:rsidRPr="0072735A">
        <w:rPr>
          <w:i/>
          <w:iCs/>
          <w:color w:val="000000" w:themeColor="text1"/>
          <w:lang w:val="en-IN"/>
        </w:rPr>
        <w:t>DIMT1</w:t>
      </w:r>
      <w:r w:rsidR="006D64A6" w:rsidRPr="0072735A">
        <w:rPr>
          <w:color w:val="000000" w:themeColor="text1"/>
          <w:lang w:val="en-IN"/>
        </w:rPr>
        <w:t xml:space="preserve"> siRNA. Data are expressed as mean</w:t>
      </w:r>
      <w:r w:rsidR="00832589">
        <w:rPr>
          <w:color w:val="000000" w:themeColor="text1"/>
          <w:lang w:val="en-IN"/>
        </w:rPr>
        <w:t xml:space="preserve"> </w:t>
      </w:r>
      <w:r w:rsidR="006D64A6" w:rsidRPr="0072735A">
        <w:rPr>
          <w:color w:val="000000" w:themeColor="text1"/>
          <w:lang w:val="en-IN"/>
        </w:rPr>
        <w:t>±</w:t>
      </w:r>
      <w:r w:rsidR="00832589">
        <w:rPr>
          <w:color w:val="000000" w:themeColor="text1"/>
          <w:lang w:val="en-IN"/>
        </w:rPr>
        <w:t xml:space="preserve"> </w:t>
      </w:r>
      <w:r w:rsidR="006D64A6" w:rsidRPr="0072735A">
        <w:rPr>
          <w:color w:val="000000" w:themeColor="text1"/>
          <w:lang w:val="en-IN"/>
        </w:rPr>
        <w:t>SD (n=3) where **p &lt;0.01</w:t>
      </w:r>
      <w:r w:rsidR="00D57524" w:rsidRPr="0072735A">
        <w:rPr>
          <w:color w:val="000000" w:themeColor="text1"/>
          <w:lang w:val="en-IN"/>
        </w:rPr>
        <w:t>.</w:t>
      </w:r>
      <w:r w:rsidR="00894373">
        <w:rPr>
          <w:color w:val="000000" w:themeColor="text1"/>
          <w:lang w:val="en-IN"/>
        </w:rPr>
        <w:t xml:space="preserve"> </w:t>
      </w:r>
      <w:r w:rsidR="007828BB">
        <w:rPr>
          <w:color w:val="000000" w:themeColor="text1"/>
          <w:lang w:val="en-IN"/>
        </w:rPr>
        <w:t>Protein synthesis was analyzed by OPP, using a</w:t>
      </w:r>
      <w:r w:rsidR="00894373">
        <w:rPr>
          <w:color w:val="000000" w:themeColor="text1"/>
          <w:lang w:val="en-IN"/>
        </w:rPr>
        <w:t>nother set of siRNA</w:t>
      </w:r>
      <w:r w:rsidR="00832589">
        <w:rPr>
          <w:color w:val="000000" w:themeColor="text1"/>
          <w:lang w:val="en-IN"/>
        </w:rPr>
        <w:t>s</w:t>
      </w:r>
      <w:r w:rsidR="00894373">
        <w:rPr>
          <w:color w:val="000000" w:themeColor="text1"/>
          <w:lang w:val="en-IN"/>
        </w:rPr>
        <w:t xml:space="preserve"> (</w:t>
      </w:r>
      <w:r w:rsidR="00F36B31">
        <w:rPr>
          <w:color w:val="000000" w:themeColor="text1"/>
          <w:lang w:val="en-IN"/>
        </w:rPr>
        <w:t>SMARTpool)</w:t>
      </w:r>
      <w:r w:rsidR="007828BB">
        <w:rPr>
          <w:color w:val="000000" w:themeColor="text1"/>
          <w:lang w:val="en-IN"/>
        </w:rPr>
        <w:t xml:space="preserve">, to ensure that effects observed in our study were caused by DIMT1-deficiency and not the siRNA2 sequence </w:t>
      </w:r>
      <w:r w:rsidR="007828BB" w:rsidRPr="00791C7E">
        <w:rPr>
          <w:i/>
          <w:iCs/>
          <w:color w:val="000000" w:themeColor="text1"/>
          <w:lang w:val="en-IN"/>
        </w:rPr>
        <w:t>per se</w:t>
      </w:r>
      <w:r w:rsidR="007828BB">
        <w:rPr>
          <w:color w:val="000000" w:themeColor="text1"/>
          <w:lang w:val="en-IN"/>
        </w:rPr>
        <w:t xml:space="preserve"> (c); compare graph in S1C with that in Figure 4D</w:t>
      </w:r>
      <w:r w:rsidR="00DD5CC1">
        <w:rPr>
          <w:color w:val="000000" w:themeColor="text1"/>
          <w:lang w:val="en-IN"/>
        </w:rPr>
        <w:t>.</w:t>
      </w:r>
      <w:r w:rsidR="00F36B31">
        <w:rPr>
          <w:color w:val="000000" w:themeColor="text1"/>
          <w:lang w:val="en-IN"/>
        </w:rPr>
        <w:t xml:space="preserve"> </w:t>
      </w:r>
      <w:r w:rsidR="00DD5CC1" w:rsidRPr="0072735A">
        <w:rPr>
          <w:color w:val="000000" w:themeColor="text1"/>
          <w:lang w:val="en-IN"/>
        </w:rPr>
        <w:t>Data are expressed as mean</w:t>
      </w:r>
      <w:r w:rsidR="009730D4">
        <w:rPr>
          <w:color w:val="000000" w:themeColor="text1"/>
          <w:lang w:val="en-IN"/>
        </w:rPr>
        <w:t xml:space="preserve"> </w:t>
      </w:r>
      <w:r w:rsidR="00DD5CC1" w:rsidRPr="0072735A">
        <w:rPr>
          <w:color w:val="000000" w:themeColor="text1"/>
          <w:lang w:val="en-IN"/>
        </w:rPr>
        <w:t>±</w:t>
      </w:r>
      <w:r w:rsidR="009730D4">
        <w:rPr>
          <w:color w:val="000000" w:themeColor="text1"/>
          <w:lang w:val="en-IN"/>
        </w:rPr>
        <w:t xml:space="preserve"> </w:t>
      </w:r>
      <w:r w:rsidR="00DD5CC1" w:rsidRPr="0072735A">
        <w:rPr>
          <w:color w:val="000000" w:themeColor="text1"/>
          <w:lang w:val="en-IN"/>
        </w:rPr>
        <w:t xml:space="preserve">SD (n = </w:t>
      </w:r>
      <w:r w:rsidR="00D85794">
        <w:rPr>
          <w:color w:val="000000" w:themeColor="text1"/>
          <w:lang w:val="en-IN"/>
        </w:rPr>
        <w:t>4</w:t>
      </w:r>
      <w:r w:rsidR="00DD5CC1" w:rsidRPr="0072735A">
        <w:rPr>
          <w:color w:val="000000" w:themeColor="text1"/>
          <w:lang w:val="en-IN"/>
        </w:rPr>
        <w:t>)</w:t>
      </w:r>
      <w:r w:rsidR="00D85794">
        <w:rPr>
          <w:color w:val="000000" w:themeColor="text1"/>
          <w:lang w:val="en-IN"/>
        </w:rPr>
        <w:t xml:space="preserve">, </w:t>
      </w:r>
      <w:r w:rsidR="00D85794" w:rsidRPr="0072735A">
        <w:rPr>
          <w:color w:val="000000" w:themeColor="text1"/>
          <w:lang w:val="en-IN"/>
        </w:rPr>
        <w:t>where **p &lt;0.01</w:t>
      </w:r>
      <w:r w:rsidR="00D85794">
        <w:rPr>
          <w:color w:val="000000" w:themeColor="text1"/>
          <w:lang w:val="en-IN"/>
        </w:rPr>
        <w:t xml:space="preserve"> and </w:t>
      </w:r>
      <w:r w:rsidR="00D85794" w:rsidRPr="0072735A">
        <w:rPr>
          <w:color w:val="000000" w:themeColor="text1"/>
          <w:lang w:val="en-IN"/>
        </w:rPr>
        <w:t>where ***p &lt;0.0</w:t>
      </w:r>
      <w:r w:rsidR="00D85794">
        <w:rPr>
          <w:color w:val="000000" w:themeColor="text1"/>
          <w:lang w:val="en-IN"/>
        </w:rPr>
        <w:t>0</w:t>
      </w:r>
      <w:r w:rsidR="00D85794" w:rsidRPr="0072735A">
        <w:rPr>
          <w:color w:val="000000" w:themeColor="text1"/>
          <w:lang w:val="en-IN"/>
        </w:rPr>
        <w:t>1</w:t>
      </w:r>
      <w:r w:rsidR="00D85794">
        <w:rPr>
          <w:color w:val="000000" w:themeColor="text1"/>
          <w:lang w:val="en-IN"/>
        </w:rPr>
        <w:t>.</w:t>
      </w:r>
      <w:r w:rsidR="009730D4">
        <w:rPr>
          <w:color w:val="000000" w:themeColor="text1"/>
          <w:lang w:val="en-US"/>
        </w:rPr>
        <w:t xml:space="preserve"> </w:t>
      </w:r>
      <w:r w:rsidR="00F87D59" w:rsidRPr="0072735A">
        <w:rPr>
          <w:color w:val="000000" w:themeColor="text1"/>
          <w:lang w:val="en-US"/>
        </w:rPr>
        <w:t>C</w:t>
      </w:r>
      <w:r w:rsidR="00F62BB6" w:rsidRPr="0072735A">
        <w:rPr>
          <w:color w:val="000000" w:themeColor="text1"/>
          <w:lang w:val="en-US"/>
        </w:rPr>
        <w:t>ell viability was measured by counting the unstained cells with Trypan blue (</w:t>
      </w:r>
      <w:r w:rsidR="00D85794">
        <w:rPr>
          <w:color w:val="000000" w:themeColor="text1"/>
          <w:lang w:val="en-US"/>
        </w:rPr>
        <w:t>D</w:t>
      </w:r>
      <w:r w:rsidR="00F62BB6" w:rsidRPr="0072735A">
        <w:rPr>
          <w:color w:val="000000" w:themeColor="text1"/>
          <w:lang w:val="en-US"/>
        </w:rPr>
        <w:t xml:space="preserve">). </w:t>
      </w:r>
      <w:r w:rsidR="0010261A">
        <w:rPr>
          <w:color w:val="000000" w:themeColor="text1"/>
          <w:lang w:val="en-US"/>
        </w:rPr>
        <w:t>Scramble siRNA-treated</w:t>
      </w:r>
      <w:r w:rsidR="0010261A" w:rsidRPr="0072735A">
        <w:rPr>
          <w:color w:val="000000" w:themeColor="text1"/>
          <w:lang w:val="en-US"/>
        </w:rPr>
        <w:t xml:space="preserve"> </w:t>
      </w:r>
      <w:r w:rsidR="00F62BB6" w:rsidRPr="0072735A">
        <w:rPr>
          <w:color w:val="000000" w:themeColor="text1"/>
          <w:lang w:val="en-US"/>
        </w:rPr>
        <w:t xml:space="preserve">and </w:t>
      </w:r>
      <w:r w:rsidR="00F62BB6" w:rsidRPr="0072735A">
        <w:rPr>
          <w:i/>
          <w:iCs/>
          <w:color w:val="000000" w:themeColor="text1"/>
          <w:lang w:val="en-US"/>
        </w:rPr>
        <w:t>DIMT1</w:t>
      </w:r>
      <w:r w:rsidR="00F62BB6" w:rsidRPr="0072735A">
        <w:rPr>
          <w:color w:val="000000" w:themeColor="text1"/>
          <w:lang w:val="en-US"/>
        </w:rPr>
        <w:t xml:space="preserve"> knoc</w:t>
      </w:r>
      <w:r w:rsidR="00F87D59" w:rsidRPr="0072735A">
        <w:rPr>
          <w:color w:val="000000" w:themeColor="text1"/>
          <w:lang w:val="en-US"/>
        </w:rPr>
        <w:t>k</w:t>
      </w:r>
      <w:r w:rsidR="00F62BB6" w:rsidRPr="0072735A">
        <w:rPr>
          <w:color w:val="000000" w:themeColor="text1"/>
          <w:lang w:val="en-US"/>
        </w:rPr>
        <w:t xml:space="preserve">down cells were stained with 0.4% of trypan blue post 72 h transfection. </w:t>
      </w:r>
      <w:r w:rsidR="00F62BB6" w:rsidRPr="0072735A">
        <w:rPr>
          <w:color w:val="000000" w:themeColor="text1"/>
          <w:lang w:val="en-IN"/>
        </w:rPr>
        <w:t xml:space="preserve">The graphical representation </w:t>
      </w:r>
      <w:r w:rsidR="00BC04D0" w:rsidRPr="0072735A">
        <w:rPr>
          <w:color w:val="000000" w:themeColor="text1"/>
          <w:lang w:val="en-IN"/>
        </w:rPr>
        <w:t xml:space="preserve">is </w:t>
      </w:r>
      <w:r w:rsidR="00F62BB6" w:rsidRPr="0072735A">
        <w:rPr>
          <w:color w:val="000000" w:themeColor="text1"/>
          <w:lang w:val="en-IN"/>
        </w:rPr>
        <w:t xml:space="preserve">shown of the </w:t>
      </w:r>
      <w:r w:rsidR="00F62BB6" w:rsidRPr="0072735A">
        <w:rPr>
          <w:color w:val="000000" w:themeColor="text1"/>
          <w:lang w:val="en-US"/>
        </w:rPr>
        <w:t>trypan blue</w:t>
      </w:r>
      <w:r w:rsidR="00F62BB6" w:rsidRPr="0072735A">
        <w:rPr>
          <w:color w:val="000000" w:themeColor="text1"/>
          <w:lang w:val="en-IN"/>
        </w:rPr>
        <w:t xml:space="preserve"> analysis and the data </w:t>
      </w:r>
      <w:r w:rsidR="0010261A">
        <w:rPr>
          <w:color w:val="000000" w:themeColor="text1"/>
          <w:lang w:val="en-IN"/>
        </w:rPr>
        <w:t>are</w:t>
      </w:r>
      <w:r w:rsidR="0010261A" w:rsidRPr="0072735A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expressed as mean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±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SD (n=3). (</w:t>
      </w:r>
      <w:r w:rsidR="00D85794">
        <w:rPr>
          <w:color w:val="000000" w:themeColor="text1"/>
          <w:lang w:val="en-IN"/>
        </w:rPr>
        <w:t>E</w:t>
      </w:r>
      <w:r w:rsidR="00F62BB6" w:rsidRPr="0072735A">
        <w:rPr>
          <w:color w:val="000000" w:themeColor="text1"/>
          <w:lang w:val="en-IN"/>
        </w:rPr>
        <w:t xml:space="preserve">) Mitochondrial DNA level was evaluated by using qRT PCR </w:t>
      </w:r>
      <w:r w:rsidR="00F87D59" w:rsidRPr="0072735A">
        <w:rPr>
          <w:color w:val="000000" w:themeColor="text1"/>
          <w:lang w:val="en-IN"/>
        </w:rPr>
        <w:t>for</w:t>
      </w:r>
      <w:r w:rsidR="00F62BB6" w:rsidRPr="0072735A">
        <w:rPr>
          <w:color w:val="000000" w:themeColor="text1"/>
          <w:lang w:val="en-IN"/>
        </w:rPr>
        <w:t xml:space="preserve"> two mtDNA gene</w:t>
      </w:r>
      <w:r w:rsidR="00F87D59" w:rsidRPr="0072735A">
        <w:rPr>
          <w:color w:val="000000" w:themeColor="text1"/>
          <w:lang w:val="en-IN"/>
        </w:rPr>
        <w:t>s,</w:t>
      </w:r>
      <w:r w:rsidR="00F62BB6" w:rsidRPr="0072735A">
        <w:rPr>
          <w:color w:val="000000" w:themeColor="text1"/>
          <w:lang w:val="en-IN"/>
        </w:rPr>
        <w:t xml:space="preserve"> </w:t>
      </w:r>
      <w:r w:rsidR="00F62BB6" w:rsidRPr="009C1C2E">
        <w:rPr>
          <w:i/>
          <w:iCs/>
          <w:color w:val="000000" w:themeColor="text1"/>
          <w:lang w:val="en-IN"/>
        </w:rPr>
        <w:t>ND1</w:t>
      </w:r>
      <w:r w:rsidR="00F62BB6" w:rsidRPr="0072735A">
        <w:rPr>
          <w:color w:val="000000" w:themeColor="text1"/>
          <w:lang w:val="en-IN"/>
        </w:rPr>
        <w:t xml:space="preserve"> and </w:t>
      </w:r>
      <w:r w:rsidR="00F62BB6" w:rsidRPr="009C1C2E">
        <w:rPr>
          <w:i/>
          <w:iCs/>
          <w:color w:val="000000" w:themeColor="text1"/>
          <w:lang w:val="en-IN"/>
        </w:rPr>
        <w:t>COX-1</w:t>
      </w:r>
      <w:r w:rsidR="00F87D59" w:rsidRPr="0072735A">
        <w:rPr>
          <w:color w:val="000000" w:themeColor="text1"/>
          <w:lang w:val="en-IN"/>
        </w:rPr>
        <w:t>,</w:t>
      </w:r>
      <w:r w:rsidR="00F62BB6" w:rsidRPr="0072735A">
        <w:rPr>
          <w:color w:val="000000" w:themeColor="text1"/>
          <w:lang w:val="en-IN"/>
        </w:rPr>
        <w:t xml:space="preserve"> normalized with </w:t>
      </w:r>
      <w:r w:rsidR="00F62BB6" w:rsidRPr="009C1C2E">
        <w:rPr>
          <w:i/>
          <w:iCs/>
          <w:color w:val="000000" w:themeColor="text1"/>
          <w:lang w:val="en-IN"/>
        </w:rPr>
        <w:t>GAPDH</w:t>
      </w:r>
      <w:r w:rsidR="00F62BB6" w:rsidRPr="0072735A">
        <w:rPr>
          <w:color w:val="000000" w:themeColor="text1"/>
          <w:lang w:val="en-IN"/>
        </w:rPr>
        <w:t>. The data are shown as mean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±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SD (n=3)</w:t>
      </w:r>
      <w:r w:rsidR="00F87D59" w:rsidRPr="0072735A">
        <w:rPr>
          <w:color w:val="000000" w:themeColor="text1"/>
          <w:lang w:val="en-IN"/>
        </w:rPr>
        <w:t>;</w:t>
      </w:r>
      <w:r w:rsidR="00F62BB6" w:rsidRPr="0072735A">
        <w:rPr>
          <w:color w:val="000000" w:themeColor="text1"/>
          <w:lang w:val="en-IN"/>
        </w:rPr>
        <w:t xml:space="preserve"> </w:t>
      </w:r>
      <w:r w:rsidR="004F061D" w:rsidRPr="0072735A">
        <w:rPr>
          <w:color w:val="000000" w:themeColor="text1"/>
          <w:lang w:val="en-IN"/>
        </w:rPr>
        <w:t xml:space="preserve">the </w:t>
      </w:r>
      <w:r w:rsidR="00F62BB6" w:rsidRPr="0072735A">
        <w:rPr>
          <w:color w:val="000000" w:themeColor="text1"/>
          <w:lang w:val="en-IN"/>
        </w:rPr>
        <w:t>p</w:t>
      </w:r>
      <w:r w:rsidR="00F87D59" w:rsidRPr="0072735A">
        <w:rPr>
          <w:color w:val="000000" w:themeColor="text1"/>
          <w:lang w:val="en-IN"/>
        </w:rPr>
        <w:t>-</w:t>
      </w:r>
      <w:r w:rsidR="00F62BB6" w:rsidRPr="0072735A">
        <w:rPr>
          <w:color w:val="000000" w:themeColor="text1"/>
          <w:lang w:val="en-IN"/>
        </w:rPr>
        <w:t>value was found to be not significant. NBR1 and DNAJC19 silencing at the protein level was determined by western blot in EndoC-βH1 cells (</w:t>
      </w:r>
      <w:r w:rsidR="00D85794">
        <w:rPr>
          <w:color w:val="000000" w:themeColor="text1"/>
          <w:lang w:val="en-IN"/>
        </w:rPr>
        <w:t>F</w:t>
      </w:r>
      <w:r w:rsidR="00F62BB6" w:rsidRPr="0072735A">
        <w:rPr>
          <w:color w:val="000000" w:themeColor="text1"/>
          <w:lang w:val="en-IN"/>
        </w:rPr>
        <w:t xml:space="preserve">); </w:t>
      </w:r>
      <w:r w:rsidR="00F62BB6" w:rsidRPr="0072735A">
        <w:rPr>
          <w:rFonts w:eastAsia="MS PGothic"/>
          <w:color w:val="000000" w:themeColor="text1"/>
          <w:lang w:val="en-IN"/>
        </w:rPr>
        <w:t>β</w:t>
      </w:r>
      <w:r w:rsidR="00F62BB6" w:rsidRPr="0072735A">
        <w:rPr>
          <w:color w:val="000000" w:themeColor="text1"/>
          <w:lang w:val="en-IN"/>
        </w:rPr>
        <w:t>-actin was used as a loading control. Data are expressed as mean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±</w:t>
      </w:r>
      <w:r w:rsidR="009730D4">
        <w:rPr>
          <w:color w:val="000000" w:themeColor="text1"/>
          <w:lang w:val="en-IN"/>
        </w:rPr>
        <w:t xml:space="preserve"> </w:t>
      </w:r>
      <w:r w:rsidR="00F62BB6" w:rsidRPr="0072735A">
        <w:rPr>
          <w:color w:val="000000" w:themeColor="text1"/>
          <w:lang w:val="en-IN"/>
        </w:rPr>
        <w:t>SD (n=3) where **p &lt;0.01 and ns is non-significant.</w:t>
      </w:r>
      <w:r w:rsidR="00F62BB6" w:rsidRPr="0072735A">
        <w:rPr>
          <w:color w:val="000000" w:themeColor="text1"/>
          <w:lang w:val="en-US"/>
        </w:rPr>
        <w:t xml:space="preserve"> </w:t>
      </w:r>
      <w:r w:rsidR="00973CD0" w:rsidRPr="0072735A">
        <w:rPr>
          <w:color w:val="000000" w:themeColor="text1"/>
          <w:lang w:val="en-IN"/>
        </w:rPr>
        <w:t>(</w:t>
      </w:r>
      <w:r w:rsidR="00D85794">
        <w:rPr>
          <w:color w:val="000000" w:themeColor="text1"/>
          <w:lang w:val="en-IN"/>
        </w:rPr>
        <w:t>G</w:t>
      </w:r>
      <w:r w:rsidR="00973CD0" w:rsidRPr="0072735A">
        <w:rPr>
          <w:color w:val="000000" w:themeColor="text1"/>
          <w:lang w:val="en-IN"/>
        </w:rPr>
        <w:t xml:space="preserve">) </w:t>
      </w:r>
      <w:r w:rsidR="00973CD0" w:rsidRPr="0072735A">
        <w:rPr>
          <w:rFonts w:eastAsia="MS PGothic"/>
          <w:color w:val="000000" w:themeColor="text1"/>
          <w:lang w:val="en-IN"/>
        </w:rPr>
        <w:t>β</w:t>
      </w:r>
      <w:r w:rsidR="00973CD0" w:rsidRPr="0072735A">
        <w:rPr>
          <w:color w:val="000000" w:themeColor="text1"/>
          <w:lang w:val="en-IN"/>
        </w:rPr>
        <w:t xml:space="preserve">-cell specific gene expression </w:t>
      </w:r>
      <w:r w:rsidR="00BC04D0" w:rsidRPr="0072735A">
        <w:rPr>
          <w:color w:val="000000" w:themeColor="text1"/>
          <w:lang w:val="en-IN"/>
        </w:rPr>
        <w:t>signatures were determined by</w:t>
      </w:r>
      <w:r w:rsidR="00973CD0" w:rsidRPr="0072735A">
        <w:rPr>
          <w:color w:val="000000" w:themeColor="text1"/>
          <w:lang w:val="en-IN"/>
        </w:rPr>
        <w:t xml:space="preserve"> qRT PCR. Four genes were tested to evaluate the effect of </w:t>
      </w:r>
      <w:r w:rsidR="00973CD0" w:rsidRPr="0072735A">
        <w:rPr>
          <w:i/>
          <w:iCs/>
          <w:color w:val="000000" w:themeColor="text1"/>
          <w:lang w:val="en-IN"/>
        </w:rPr>
        <w:t>DIMT1</w:t>
      </w:r>
      <w:r w:rsidR="00973CD0" w:rsidRPr="0072735A">
        <w:rPr>
          <w:color w:val="000000" w:themeColor="text1"/>
          <w:lang w:val="en-IN"/>
        </w:rPr>
        <w:t xml:space="preserve"> knockdown on</w:t>
      </w:r>
      <w:r w:rsidR="00973CD0" w:rsidRPr="0072735A">
        <w:rPr>
          <w:color w:val="000000" w:themeColor="text1"/>
          <w:lang w:val="en-US"/>
        </w:rPr>
        <w:t xml:space="preserve"> </w:t>
      </w:r>
      <w:r w:rsidR="00973CD0" w:rsidRPr="0072735A">
        <w:rPr>
          <w:color w:val="000000" w:themeColor="text1"/>
          <w:lang w:val="en-US"/>
        </w:rPr>
        <w:sym w:font="Symbol" w:char="F062"/>
      </w:r>
      <w:r w:rsidR="00973CD0" w:rsidRPr="0072735A">
        <w:rPr>
          <w:color w:val="000000" w:themeColor="text1"/>
          <w:lang w:val="en-US"/>
        </w:rPr>
        <w:t xml:space="preserve">-cell function. </w:t>
      </w:r>
      <w:r w:rsidR="00973CD0" w:rsidRPr="0072735A">
        <w:rPr>
          <w:i/>
          <w:iCs/>
          <w:color w:val="000000" w:themeColor="text1"/>
          <w:lang w:val="en-US"/>
        </w:rPr>
        <w:t>PDX-1</w:t>
      </w:r>
      <w:r w:rsidR="00973CD0" w:rsidRPr="0072735A">
        <w:rPr>
          <w:color w:val="000000" w:themeColor="text1"/>
          <w:lang w:val="en-US"/>
        </w:rPr>
        <w:t xml:space="preserve">, </w:t>
      </w:r>
      <w:r w:rsidR="00973CD0" w:rsidRPr="0072735A">
        <w:rPr>
          <w:i/>
          <w:iCs/>
          <w:color w:val="000000" w:themeColor="text1"/>
          <w:lang w:val="en-US"/>
        </w:rPr>
        <w:t>LDHA</w:t>
      </w:r>
      <w:r w:rsidR="00973CD0" w:rsidRPr="0072735A">
        <w:rPr>
          <w:color w:val="000000" w:themeColor="text1"/>
          <w:lang w:val="en-US"/>
        </w:rPr>
        <w:t xml:space="preserve">, </w:t>
      </w:r>
      <w:r w:rsidR="00973CD0" w:rsidRPr="0072735A">
        <w:rPr>
          <w:i/>
          <w:iCs/>
          <w:color w:val="000000" w:themeColor="text1"/>
          <w:lang w:val="en-US"/>
        </w:rPr>
        <w:t>MAFA</w:t>
      </w:r>
      <w:r w:rsidR="00973CD0" w:rsidRPr="0072735A">
        <w:rPr>
          <w:color w:val="000000" w:themeColor="text1"/>
          <w:lang w:val="en-US"/>
        </w:rPr>
        <w:t xml:space="preserve"> and </w:t>
      </w:r>
      <w:r w:rsidR="00973CD0" w:rsidRPr="0072735A">
        <w:rPr>
          <w:i/>
          <w:iCs/>
          <w:color w:val="000000" w:themeColor="text1"/>
          <w:lang w:val="en-US"/>
        </w:rPr>
        <w:t>INS-1</w:t>
      </w:r>
      <w:r w:rsidR="00973CD0" w:rsidRPr="0072735A">
        <w:rPr>
          <w:color w:val="000000" w:themeColor="text1"/>
          <w:lang w:val="en-US"/>
        </w:rPr>
        <w:t xml:space="preserve"> expression were normalized to actin. Statistical analysis was done using</w:t>
      </w:r>
      <w:r w:rsidR="00973CD0" w:rsidRPr="0072735A">
        <w:rPr>
          <w:color w:val="000000" w:themeColor="text1"/>
          <w:lang w:val="en-IN"/>
        </w:rPr>
        <w:t xml:space="preserve"> paired Student’s t-test and the data are mean</w:t>
      </w:r>
      <w:r w:rsidR="009730D4">
        <w:rPr>
          <w:color w:val="000000" w:themeColor="text1"/>
          <w:lang w:val="en-IN"/>
        </w:rPr>
        <w:t xml:space="preserve"> </w:t>
      </w:r>
      <w:r w:rsidR="00973CD0" w:rsidRPr="0072735A">
        <w:rPr>
          <w:color w:val="000000" w:themeColor="text1"/>
          <w:lang w:val="en-IN"/>
        </w:rPr>
        <w:t>±</w:t>
      </w:r>
      <w:r w:rsidR="009730D4">
        <w:rPr>
          <w:color w:val="000000" w:themeColor="text1"/>
          <w:lang w:val="en-IN"/>
        </w:rPr>
        <w:t xml:space="preserve"> </w:t>
      </w:r>
      <w:r w:rsidR="00973CD0" w:rsidRPr="0072735A">
        <w:rPr>
          <w:color w:val="000000" w:themeColor="text1"/>
          <w:lang w:val="en-IN"/>
        </w:rPr>
        <w:t xml:space="preserve">SD (n=3) where *p &lt;0.05, ns </w:t>
      </w:r>
      <w:r w:rsidR="00654E57" w:rsidRPr="0072735A">
        <w:rPr>
          <w:color w:val="000000" w:themeColor="text1"/>
          <w:lang w:val="en-IN"/>
        </w:rPr>
        <w:t>(</w:t>
      </w:r>
      <w:r w:rsidR="00973CD0" w:rsidRPr="0072735A">
        <w:rPr>
          <w:color w:val="000000" w:themeColor="text1"/>
          <w:lang w:val="en-IN"/>
        </w:rPr>
        <w:t>non</w:t>
      </w:r>
      <w:r w:rsidR="00654E57" w:rsidRPr="0072735A">
        <w:rPr>
          <w:color w:val="000000" w:themeColor="text1"/>
          <w:lang w:val="en-IN"/>
        </w:rPr>
        <w:t>-</w:t>
      </w:r>
      <w:r w:rsidR="00973CD0" w:rsidRPr="0072735A">
        <w:rPr>
          <w:color w:val="000000" w:themeColor="text1"/>
          <w:lang w:val="en-IN"/>
        </w:rPr>
        <w:t>significant</w:t>
      </w:r>
      <w:r w:rsidR="00654E57" w:rsidRPr="0072735A">
        <w:rPr>
          <w:color w:val="000000" w:themeColor="text1"/>
          <w:lang w:val="en-IN"/>
        </w:rPr>
        <w:t>)</w:t>
      </w:r>
      <w:r w:rsidR="00973CD0" w:rsidRPr="0072735A">
        <w:rPr>
          <w:color w:val="000000" w:themeColor="text1"/>
          <w:lang w:val="en-IN"/>
        </w:rPr>
        <w:t>.</w:t>
      </w:r>
    </w:p>
    <w:p w14:paraId="6721C154" w14:textId="77777777" w:rsidR="006174E6" w:rsidRPr="0072735A" w:rsidRDefault="006174E6" w:rsidP="00F62BB6">
      <w:pPr>
        <w:spacing w:line="360" w:lineRule="auto"/>
        <w:jc w:val="both"/>
        <w:rPr>
          <w:color w:val="000000" w:themeColor="text1"/>
          <w:lang w:val="en-IN"/>
        </w:rPr>
      </w:pPr>
    </w:p>
    <w:p w14:paraId="57A68109" w14:textId="77777777" w:rsidR="00F62BB6" w:rsidRPr="0072735A" w:rsidRDefault="00F62BB6" w:rsidP="00E84D43">
      <w:pPr>
        <w:spacing w:after="160" w:line="259" w:lineRule="auto"/>
        <w:jc w:val="both"/>
        <w:rPr>
          <w:b/>
          <w:color w:val="000000" w:themeColor="text1"/>
          <w:lang w:val="en-IN"/>
        </w:rPr>
      </w:pPr>
      <w:r w:rsidRPr="0072735A">
        <w:rPr>
          <w:b/>
          <w:color w:val="000000" w:themeColor="text1"/>
          <w:lang w:val="en-IN"/>
        </w:rPr>
        <w:t>S2. Schematic representation of primer extension assay</w:t>
      </w:r>
    </w:p>
    <w:p w14:paraId="0A702094" w14:textId="32B739F1" w:rsidR="00F62BB6" w:rsidRPr="0072735A" w:rsidRDefault="00F62BB6" w:rsidP="00F62BB6">
      <w:pPr>
        <w:spacing w:line="360" w:lineRule="auto"/>
        <w:jc w:val="both"/>
        <w:rPr>
          <w:color w:val="000000" w:themeColor="text1"/>
          <w:lang w:val="en-IN"/>
        </w:rPr>
      </w:pPr>
      <w:r w:rsidRPr="0072735A">
        <w:rPr>
          <w:color w:val="000000" w:themeColor="text1"/>
          <w:lang w:val="en-US"/>
        </w:rPr>
        <w:t>Hemo KlenTaq is a truncated version of Taq DNA Polymerase that allows quantif</w:t>
      </w:r>
      <w:r w:rsidR="00F87D59" w:rsidRPr="0072735A">
        <w:rPr>
          <w:color w:val="000000" w:themeColor="text1"/>
          <w:lang w:val="en-US"/>
        </w:rPr>
        <w:t>ication of</w:t>
      </w:r>
      <w:r w:rsidRPr="0072735A">
        <w:rPr>
          <w:color w:val="000000" w:themeColor="text1"/>
          <w:lang w:val="en-US"/>
        </w:rPr>
        <w:t xml:space="preserve"> methylation in the sample.</w:t>
      </w:r>
      <w:r w:rsidRPr="0072735A">
        <w:rPr>
          <w:color w:val="000000" w:themeColor="text1"/>
          <w:shd w:val="clear" w:color="auto" w:fill="F6F6F3"/>
          <w:lang w:val="en-US"/>
        </w:rPr>
        <w:t> </w:t>
      </w:r>
      <w:r w:rsidRPr="0072735A">
        <w:rPr>
          <w:color w:val="000000" w:themeColor="text1"/>
          <w:lang w:val="en-US"/>
        </w:rPr>
        <w:t xml:space="preserve">Two different </w:t>
      </w:r>
      <w:r w:rsidRPr="0072735A">
        <w:rPr>
          <w:color w:val="000000" w:themeColor="text1"/>
          <w:lang w:val="en-IN"/>
        </w:rPr>
        <w:t xml:space="preserve">primers (sense and anti-sense) were designed flanking the two methylated adenosine residues (1850 and 1851) on human 18s rRNA. Hemo KlenTaq polymerase was used, </w:t>
      </w:r>
      <w:r w:rsidRPr="0072735A">
        <w:rPr>
          <w:color w:val="000000" w:themeColor="text1"/>
          <w:lang w:val="en-US"/>
        </w:rPr>
        <w:t>with reverse transcriptase activity but lacking processivity blocked by the presence of RNA methylation</w:t>
      </w:r>
      <w:r w:rsidRPr="0072735A">
        <w:rPr>
          <w:color w:val="000000" w:themeColor="text1"/>
          <w:lang w:val="en-IN"/>
        </w:rPr>
        <w:t>. The relative gene expression of control and DIMT1 knockdown was calculated by the ratio between the target and the reference gene.</w:t>
      </w:r>
    </w:p>
    <w:p w14:paraId="08842AE5" w14:textId="77777777" w:rsidR="00F87D59" w:rsidRPr="0072735A" w:rsidRDefault="00F87D59" w:rsidP="00F62BB6">
      <w:pPr>
        <w:spacing w:line="360" w:lineRule="auto"/>
        <w:jc w:val="both"/>
        <w:rPr>
          <w:color w:val="000000" w:themeColor="text1"/>
          <w:lang w:val="en-IN"/>
        </w:rPr>
      </w:pPr>
    </w:p>
    <w:p w14:paraId="457BB282" w14:textId="3A36A1FA" w:rsidR="00C07F92" w:rsidRPr="0072735A" w:rsidRDefault="00C07F92" w:rsidP="00E84D43">
      <w:pPr>
        <w:spacing w:after="160" w:line="259" w:lineRule="auto"/>
        <w:jc w:val="both"/>
        <w:rPr>
          <w:b/>
          <w:color w:val="000000" w:themeColor="text1"/>
          <w:lang w:val="en-IN"/>
        </w:rPr>
      </w:pPr>
      <w:r w:rsidRPr="0072735A">
        <w:rPr>
          <w:b/>
          <w:color w:val="000000" w:themeColor="text1"/>
          <w:lang w:val="en-IN"/>
        </w:rPr>
        <w:t>S</w:t>
      </w:r>
      <w:r w:rsidR="00F62BB6" w:rsidRPr="0072735A">
        <w:rPr>
          <w:b/>
          <w:color w:val="000000" w:themeColor="text1"/>
          <w:lang w:val="en-IN"/>
        </w:rPr>
        <w:t>3</w:t>
      </w:r>
      <w:r w:rsidRPr="0072735A">
        <w:rPr>
          <w:b/>
          <w:color w:val="000000" w:themeColor="text1"/>
          <w:lang w:val="en-IN"/>
        </w:rPr>
        <w:t xml:space="preserve">. PANTHER Pathways database analysis of significantly altered genes </w:t>
      </w:r>
    </w:p>
    <w:p w14:paraId="1BA56E3F" w14:textId="47D2FF08" w:rsidR="00F87D59" w:rsidRPr="0072735A" w:rsidRDefault="00C07F92" w:rsidP="00C07F92">
      <w:pPr>
        <w:spacing w:line="36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2735A">
        <w:rPr>
          <w:color w:val="000000" w:themeColor="text1"/>
          <w:shd w:val="clear" w:color="auto" w:fill="FFFFFF"/>
          <w:lang w:val="en-US"/>
        </w:rPr>
        <w:lastRenderedPageBreak/>
        <w:t>A PANTHER pathway database analysis was performed with a total of 48 significantly expressed genes, which showed significant group differences; this identified 27 molecular functional pathways S</w:t>
      </w:r>
      <w:r w:rsidR="004026F2" w:rsidRPr="0072735A">
        <w:rPr>
          <w:color w:val="000000" w:themeColor="text1"/>
          <w:shd w:val="clear" w:color="auto" w:fill="FFFFFF"/>
          <w:lang w:val="en-US"/>
        </w:rPr>
        <w:t xml:space="preserve">3 </w:t>
      </w:r>
      <w:r w:rsidRPr="0072735A">
        <w:rPr>
          <w:color w:val="000000" w:themeColor="text1"/>
          <w:shd w:val="clear" w:color="auto" w:fill="FFFFFF"/>
          <w:lang w:val="en-US"/>
        </w:rPr>
        <w:t>(A) and 55 biological process</w:t>
      </w:r>
      <w:r w:rsidR="004F061D" w:rsidRPr="0072735A">
        <w:rPr>
          <w:color w:val="000000" w:themeColor="text1"/>
          <w:shd w:val="clear" w:color="auto" w:fill="FFFFFF"/>
          <w:lang w:val="en-US"/>
        </w:rPr>
        <w:t>es</w:t>
      </w:r>
      <w:r w:rsidRPr="0072735A">
        <w:rPr>
          <w:color w:val="000000" w:themeColor="text1"/>
          <w:shd w:val="clear" w:color="auto" w:fill="FFFFFF"/>
          <w:lang w:val="en-US"/>
        </w:rPr>
        <w:t xml:space="preserve"> hits S</w:t>
      </w:r>
      <w:r w:rsidR="004026F2" w:rsidRPr="0072735A">
        <w:rPr>
          <w:color w:val="000000" w:themeColor="text1"/>
          <w:shd w:val="clear" w:color="auto" w:fill="FFFFFF"/>
          <w:lang w:val="en-US"/>
        </w:rPr>
        <w:t xml:space="preserve">3 </w:t>
      </w:r>
      <w:r w:rsidRPr="0072735A">
        <w:rPr>
          <w:color w:val="000000" w:themeColor="text1"/>
          <w:shd w:val="clear" w:color="auto" w:fill="FFFFFF"/>
          <w:lang w:val="en-US"/>
        </w:rPr>
        <w:t>(B). The topmost pathways shown emerged from binding, catalytic activity and translation regulator in molecular function S</w:t>
      </w:r>
      <w:r w:rsidR="004026F2" w:rsidRPr="0072735A">
        <w:rPr>
          <w:color w:val="000000" w:themeColor="text1"/>
          <w:shd w:val="clear" w:color="auto" w:fill="FFFFFF"/>
          <w:lang w:val="en-US"/>
        </w:rPr>
        <w:t xml:space="preserve">3 </w:t>
      </w:r>
      <w:r w:rsidRPr="0072735A">
        <w:rPr>
          <w:color w:val="000000" w:themeColor="text1"/>
          <w:shd w:val="clear" w:color="auto" w:fill="FFFFFF"/>
          <w:lang w:val="en-US"/>
        </w:rPr>
        <w:t>(A), whereas the maximum hits in biological processes were from biological phase, regulation, cellular biogenesis, localization and metabolic process S</w:t>
      </w:r>
      <w:r w:rsidR="004026F2" w:rsidRPr="0072735A">
        <w:rPr>
          <w:color w:val="000000" w:themeColor="text1"/>
          <w:shd w:val="clear" w:color="auto" w:fill="FFFFFF"/>
          <w:lang w:val="en-US"/>
        </w:rPr>
        <w:t xml:space="preserve">3 </w:t>
      </w:r>
      <w:r w:rsidRPr="0072735A">
        <w:rPr>
          <w:color w:val="000000" w:themeColor="text1"/>
          <w:shd w:val="clear" w:color="auto" w:fill="FFFFFF"/>
          <w:lang w:val="en-US"/>
        </w:rPr>
        <w:t>(B). For the full index lists of the genes by Ribomethseq from which the 48 significantly altered genes were selected for Panther pathway categories, see Supplementary Table S</w:t>
      </w:r>
      <w:r w:rsidR="005F29FB" w:rsidRPr="0072735A">
        <w:rPr>
          <w:color w:val="000000" w:themeColor="text1"/>
          <w:shd w:val="clear" w:color="auto" w:fill="FFFFFF"/>
          <w:lang w:val="en-US"/>
        </w:rPr>
        <w:t>3</w:t>
      </w:r>
      <w:r w:rsidRPr="0072735A">
        <w:rPr>
          <w:color w:val="000000" w:themeColor="text1"/>
          <w:shd w:val="clear" w:color="auto" w:fill="FFFFFF"/>
          <w:lang w:val="en-US"/>
        </w:rPr>
        <w:t>.</w:t>
      </w:r>
    </w:p>
    <w:p w14:paraId="6E1801D3" w14:textId="14CD1B85" w:rsidR="00C07F92" w:rsidRPr="0072735A" w:rsidRDefault="00C07F92" w:rsidP="00C07F92">
      <w:pPr>
        <w:spacing w:line="360" w:lineRule="auto"/>
        <w:jc w:val="both"/>
        <w:rPr>
          <w:color w:val="000000" w:themeColor="text1"/>
          <w:lang w:val="en-US"/>
        </w:rPr>
      </w:pPr>
      <w:r w:rsidRPr="0072735A">
        <w:rPr>
          <w:color w:val="000000" w:themeColor="text1"/>
          <w:shd w:val="clear" w:color="auto" w:fill="FFFFFF"/>
          <w:lang w:val="en-US"/>
        </w:rPr>
        <w:t> </w:t>
      </w:r>
    </w:p>
    <w:p w14:paraId="74656FCE" w14:textId="048EA0EA" w:rsidR="00372052" w:rsidRPr="0072735A" w:rsidRDefault="00372052" w:rsidP="00E84D43">
      <w:pPr>
        <w:spacing w:after="160" w:line="259" w:lineRule="auto"/>
        <w:jc w:val="both"/>
        <w:rPr>
          <w:b/>
          <w:color w:val="000000" w:themeColor="text1"/>
          <w:lang w:val="en-IN"/>
        </w:rPr>
      </w:pPr>
      <w:r w:rsidRPr="0072735A">
        <w:rPr>
          <w:b/>
          <w:color w:val="000000" w:themeColor="text1"/>
          <w:lang w:val="en-IN"/>
        </w:rPr>
        <w:t>S4. Schematic representation of experimental and statistical description of RNA sequencing</w:t>
      </w:r>
    </w:p>
    <w:p w14:paraId="727F3482" w14:textId="484295BA" w:rsidR="00372052" w:rsidRPr="0072735A" w:rsidRDefault="00372052" w:rsidP="004C5963">
      <w:pPr>
        <w:spacing w:line="360" w:lineRule="auto"/>
        <w:jc w:val="both"/>
        <w:rPr>
          <w:color w:val="000000" w:themeColor="text1"/>
          <w:lang w:val="en-US"/>
        </w:rPr>
      </w:pPr>
      <w:r w:rsidRPr="0072735A">
        <w:rPr>
          <w:color w:val="000000" w:themeColor="text1"/>
          <w:lang w:val="en-US"/>
        </w:rPr>
        <w:t>(A). General overview of the RiboMethSeq</w:t>
      </w:r>
      <w:r w:rsidR="00D5678D" w:rsidRPr="0072735A">
        <w:rPr>
          <w:color w:val="000000" w:themeColor="text1"/>
          <w:lang w:val="en-US"/>
        </w:rPr>
        <w:t xml:space="preserve"> method</w:t>
      </w:r>
      <w:r w:rsidRPr="0072735A">
        <w:rPr>
          <w:color w:val="000000" w:themeColor="text1"/>
          <w:lang w:val="en-US"/>
        </w:rPr>
        <w:t>.</w:t>
      </w:r>
      <w:r w:rsidR="0025464F" w:rsidRPr="0072735A">
        <w:rPr>
          <w:color w:val="000000" w:themeColor="text1"/>
          <w:lang w:val="en-US"/>
        </w:rPr>
        <w:t xml:space="preserve"> C</w:t>
      </w:r>
      <w:r w:rsidR="00BB0BDA" w:rsidRPr="0072735A">
        <w:rPr>
          <w:color w:val="000000" w:themeColor="text1"/>
          <w:lang w:val="en-US"/>
        </w:rPr>
        <w:t xml:space="preserve">ontrol and DIMT1 knockdown </w:t>
      </w:r>
      <w:r w:rsidRPr="0072735A">
        <w:rPr>
          <w:color w:val="000000" w:themeColor="text1"/>
          <w:lang w:val="en-US"/>
        </w:rPr>
        <w:t xml:space="preserve">RNA containing 2′-O- Me residues </w:t>
      </w:r>
      <w:r w:rsidR="00BB0BDA" w:rsidRPr="0072735A">
        <w:rPr>
          <w:color w:val="000000" w:themeColor="text1"/>
          <w:lang w:val="en-US"/>
        </w:rPr>
        <w:t>were</w:t>
      </w:r>
      <w:r w:rsidRPr="0072735A">
        <w:rPr>
          <w:color w:val="000000" w:themeColor="text1"/>
          <w:lang w:val="en-US"/>
        </w:rPr>
        <w:t xml:space="preserve"> randomly fragmented by </w:t>
      </w:r>
      <w:r w:rsidR="004F061D" w:rsidRPr="0072735A">
        <w:rPr>
          <w:color w:val="000000" w:themeColor="text1"/>
          <w:lang w:val="en-US"/>
        </w:rPr>
        <w:t xml:space="preserve">the </w:t>
      </w:r>
      <w:r w:rsidRPr="0072735A">
        <w:rPr>
          <w:color w:val="000000" w:themeColor="text1"/>
          <w:lang w:val="en-US"/>
        </w:rPr>
        <w:t>alkaline hydrolysis</w:t>
      </w:r>
      <w:r w:rsidR="00BB0BDA" w:rsidRPr="0072735A">
        <w:rPr>
          <w:color w:val="000000" w:themeColor="text1"/>
          <w:lang w:val="en-US"/>
        </w:rPr>
        <w:t xml:space="preserve"> </w:t>
      </w:r>
      <w:r w:rsidR="0025464F" w:rsidRPr="0072735A">
        <w:rPr>
          <w:color w:val="000000" w:themeColor="text1"/>
          <w:lang w:val="en-US"/>
        </w:rPr>
        <w:t>method</w:t>
      </w:r>
      <w:r w:rsidR="00BB0BDA" w:rsidRPr="0072735A">
        <w:rPr>
          <w:color w:val="000000" w:themeColor="text1"/>
          <w:lang w:val="en-US"/>
        </w:rPr>
        <w:t>.</w:t>
      </w:r>
      <w:r w:rsidRPr="0072735A">
        <w:rPr>
          <w:color w:val="000000" w:themeColor="text1"/>
          <w:lang w:val="en-US"/>
        </w:rPr>
        <w:t xml:space="preserve"> 5′- and 3′-ends </w:t>
      </w:r>
      <w:r w:rsidR="0025464F" w:rsidRPr="0072735A">
        <w:rPr>
          <w:color w:val="000000" w:themeColor="text1"/>
          <w:lang w:val="en-US"/>
        </w:rPr>
        <w:t>were</w:t>
      </w:r>
      <w:r w:rsidRPr="0072735A">
        <w:rPr>
          <w:color w:val="000000" w:themeColor="text1"/>
          <w:lang w:val="en-US"/>
        </w:rPr>
        <w:t xml:space="preserve"> repaired and adapters </w:t>
      </w:r>
      <w:r w:rsidR="0025464F" w:rsidRPr="0072735A">
        <w:rPr>
          <w:color w:val="000000" w:themeColor="text1"/>
          <w:lang w:val="en-US"/>
        </w:rPr>
        <w:t>were</w:t>
      </w:r>
      <w:r w:rsidRPr="0072735A">
        <w:rPr>
          <w:color w:val="000000" w:themeColor="text1"/>
          <w:lang w:val="en-US"/>
        </w:rPr>
        <w:t xml:space="preserve"> ligated to both </w:t>
      </w:r>
      <w:r w:rsidR="00BB0BDA" w:rsidRPr="0072735A">
        <w:rPr>
          <w:color w:val="000000" w:themeColor="text1"/>
          <w:lang w:val="en-US"/>
        </w:rPr>
        <w:t>the ends</w:t>
      </w:r>
      <w:r w:rsidRPr="0072735A">
        <w:rPr>
          <w:color w:val="000000" w:themeColor="text1"/>
          <w:lang w:val="en-US"/>
        </w:rPr>
        <w:t xml:space="preserve">. </w:t>
      </w:r>
      <w:r w:rsidR="00BB0BDA" w:rsidRPr="0072735A">
        <w:rPr>
          <w:color w:val="000000" w:themeColor="text1"/>
          <w:lang w:val="en-US"/>
        </w:rPr>
        <w:t>Post</w:t>
      </w:r>
      <w:r w:rsidRPr="0072735A">
        <w:rPr>
          <w:color w:val="000000" w:themeColor="text1"/>
          <w:lang w:val="en-US"/>
        </w:rPr>
        <w:t xml:space="preserve"> ampli</w:t>
      </w:r>
      <w:r w:rsidR="00BB0BDA" w:rsidRPr="0072735A">
        <w:rPr>
          <w:color w:val="000000" w:themeColor="text1"/>
          <w:lang w:val="en-US"/>
        </w:rPr>
        <w:t>fi</w:t>
      </w:r>
      <w:r w:rsidRPr="0072735A">
        <w:rPr>
          <w:color w:val="000000" w:themeColor="text1"/>
          <w:lang w:val="en-US"/>
        </w:rPr>
        <w:t xml:space="preserve">cation and barcoding, amplicons are subjected to </w:t>
      </w:r>
      <w:r w:rsidR="004F061D" w:rsidRPr="0072735A">
        <w:rPr>
          <w:color w:val="000000" w:themeColor="text1"/>
          <w:lang w:val="en-US"/>
        </w:rPr>
        <w:t xml:space="preserve">the </w:t>
      </w:r>
      <w:r w:rsidRPr="0072735A">
        <w:rPr>
          <w:color w:val="000000" w:themeColor="text1"/>
          <w:lang w:val="en-US"/>
        </w:rPr>
        <w:t xml:space="preserve">Illumina sequencing </w:t>
      </w:r>
      <w:r w:rsidR="00EA20EB" w:rsidRPr="0072735A">
        <w:rPr>
          <w:color w:val="000000" w:themeColor="text1"/>
          <w:lang w:val="en-US"/>
        </w:rPr>
        <w:t xml:space="preserve">platform </w:t>
      </w:r>
      <w:r w:rsidRPr="0072735A">
        <w:rPr>
          <w:color w:val="000000" w:themeColor="text1"/>
          <w:lang w:val="en-US"/>
        </w:rPr>
        <w:t xml:space="preserve">on </w:t>
      </w:r>
      <w:r w:rsidR="00EA20EB" w:rsidRPr="0072735A">
        <w:rPr>
          <w:color w:val="000000" w:themeColor="text1"/>
          <w:lang w:val="en-US"/>
        </w:rPr>
        <w:t>H</w:t>
      </w:r>
      <w:r w:rsidRPr="0072735A">
        <w:rPr>
          <w:color w:val="000000" w:themeColor="text1"/>
          <w:lang w:val="en-US"/>
        </w:rPr>
        <w:t xml:space="preserve">iSeq1000 in single-read mode. The 2′-O-Me </w:t>
      </w:r>
      <w:r w:rsidR="00EA20EB" w:rsidRPr="0072735A">
        <w:rPr>
          <w:color w:val="000000" w:themeColor="text1"/>
          <w:lang w:val="en-US"/>
        </w:rPr>
        <w:t>modification</w:t>
      </w:r>
      <w:r w:rsidRPr="0072735A">
        <w:rPr>
          <w:color w:val="000000" w:themeColor="text1"/>
          <w:lang w:val="en-US"/>
        </w:rPr>
        <w:t xml:space="preserve"> </w:t>
      </w:r>
      <w:r w:rsidR="00EA20EB" w:rsidRPr="0072735A">
        <w:rPr>
          <w:color w:val="000000" w:themeColor="text1"/>
          <w:lang w:val="en-US"/>
        </w:rPr>
        <w:t>prevent</w:t>
      </w:r>
      <w:r w:rsidR="00347882" w:rsidRPr="0072735A">
        <w:rPr>
          <w:color w:val="000000" w:themeColor="text1"/>
          <w:lang w:val="en-US"/>
        </w:rPr>
        <w:t>s</w:t>
      </w:r>
      <w:r w:rsidRPr="0072735A">
        <w:rPr>
          <w:color w:val="000000" w:themeColor="text1"/>
          <w:lang w:val="en-US"/>
        </w:rPr>
        <w:t xml:space="preserve"> the 3′ phosphodiester bond from cleavage, generating a typical gap in 5′-ends. (B). Bioinformatics pipeline for the RiboMethSeq analysis. Raw reads after sequencing </w:t>
      </w:r>
      <w:r w:rsidR="00C62471" w:rsidRPr="0072735A">
        <w:rPr>
          <w:color w:val="000000" w:themeColor="text1"/>
          <w:lang w:val="en-US"/>
        </w:rPr>
        <w:t xml:space="preserve">experiments </w:t>
      </w:r>
      <w:r w:rsidRPr="0072735A">
        <w:rPr>
          <w:color w:val="000000" w:themeColor="text1"/>
          <w:lang w:val="en-US"/>
        </w:rPr>
        <w:t>are trimmed using Trimmomatic to remove adapter sequences, aligned to the reference sequence by Bowtie2 and 5′-</w:t>
      </w:r>
      <w:r w:rsidR="00C62471" w:rsidRPr="0072735A">
        <w:rPr>
          <w:color w:val="000000" w:themeColor="text1"/>
          <w:lang w:val="en-US"/>
        </w:rPr>
        <w:t>ends</w:t>
      </w:r>
      <w:r w:rsidRPr="0072735A">
        <w:rPr>
          <w:color w:val="000000" w:themeColor="text1"/>
          <w:lang w:val="en-US"/>
        </w:rPr>
        <w:t xml:space="preserve"> of </w:t>
      </w:r>
      <w:r w:rsidR="00C62471" w:rsidRPr="0072735A">
        <w:rPr>
          <w:color w:val="000000" w:themeColor="text1"/>
          <w:lang w:val="en-US"/>
        </w:rPr>
        <w:t xml:space="preserve">the </w:t>
      </w:r>
      <w:r w:rsidRPr="0072735A">
        <w:rPr>
          <w:color w:val="000000" w:themeColor="text1"/>
          <w:lang w:val="en-US"/>
        </w:rPr>
        <w:t xml:space="preserve">reads </w:t>
      </w:r>
      <w:r w:rsidR="0025464F" w:rsidRPr="0072735A">
        <w:rPr>
          <w:color w:val="000000" w:themeColor="text1"/>
          <w:lang w:val="en-US"/>
        </w:rPr>
        <w:t>we</w:t>
      </w:r>
      <w:r w:rsidRPr="0072735A">
        <w:rPr>
          <w:color w:val="000000" w:themeColor="text1"/>
          <w:lang w:val="en-US"/>
        </w:rPr>
        <w:t xml:space="preserve">re </w:t>
      </w:r>
      <w:r w:rsidR="00C62471" w:rsidRPr="0072735A">
        <w:rPr>
          <w:color w:val="000000" w:themeColor="text1"/>
          <w:lang w:val="en-US"/>
        </w:rPr>
        <w:t>evaluated</w:t>
      </w:r>
      <w:r w:rsidRPr="0072735A">
        <w:rPr>
          <w:color w:val="000000" w:themeColor="text1"/>
          <w:lang w:val="en-US"/>
        </w:rPr>
        <w:t xml:space="preserve">. Calculations of ScoreMAX and RiboMethScore </w:t>
      </w:r>
      <w:r w:rsidR="0025464F" w:rsidRPr="0072735A">
        <w:rPr>
          <w:color w:val="000000" w:themeColor="text1"/>
          <w:lang w:val="en-US"/>
        </w:rPr>
        <w:t>we</w:t>
      </w:r>
      <w:r w:rsidRPr="0072735A">
        <w:rPr>
          <w:color w:val="000000" w:themeColor="text1"/>
          <w:lang w:val="en-US"/>
        </w:rPr>
        <w:t xml:space="preserve">re performed using the </w:t>
      </w:r>
      <w:r w:rsidR="006B37D9" w:rsidRPr="0072735A">
        <w:rPr>
          <w:color w:val="000000" w:themeColor="text1"/>
          <w:lang w:val="en-US"/>
        </w:rPr>
        <w:t>D</w:t>
      </w:r>
      <w:r w:rsidR="004C6AE4" w:rsidRPr="0072735A">
        <w:rPr>
          <w:color w:val="000000" w:themeColor="text1"/>
          <w:lang w:val="en-US"/>
        </w:rPr>
        <w:t>S</w:t>
      </w:r>
      <w:r w:rsidR="006B37D9" w:rsidRPr="0072735A">
        <w:rPr>
          <w:color w:val="000000" w:themeColor="text1"/>
          <w:lang w:val="en-US"/>
        </w:rPr>
        <w:t>eq</w:t>
      </w:r>
      <w:r w:rsidR="004C6AE4" w:rsidRPr="0072735A">
        <w:rPr>
          <w:color w:val="000000" w:themeColor="text1"/>
          <w:lang w:val="en-US"/>
        </w:rPr>
        <w:t>2 and Salmon</w:t>
      </w:r>
      <w:r w:rsidR="006B37D9" w:rsidRPr="0072735A">
        <w:rPr>
          <w:color w:val="000000" w:themeColor="text1"/>
          <w:lang w:val="en-US"/>
        </w:rPr>
        <w:t xml:space="preserve"> p</w:t>
      </w:r>
      <w:r w:rsidR="00347882" w:rsidRPr="0072735A">
        <w:rPr>
          <w:color w:val="000000" w:themeColor="text1"/>
          <w:lang w:val="en-US"/>
        </w:rPr>
        <w:t>l</w:t>
      </w:r>
      <w:r w:rsidR="006B37D9" w:rsidRPr="0072735A">
        <w:rPr>
          <w:color w:val="000000" w:themeColor="text1"/>
          <w:lang w:val="en-US"/>
        </w:rPr>
        <w:t>atform</w:t>
      </w:r>
      <w:r w:rsidRPr="0072735A">
        <w:rPr>
          <w:color w:val="000000" w:themeColor="text1"/>
          <w:lang w:val="en-US"/>
        </w:rPr>
        <w:t xml:space="preserve">. </w:t>
      </w:r>
      <w:r w:rsidR="006B37D9" w:rsidRPr="0072735A">
        <w:rPr>
          <w:color w:val="000000" w:themeColor="text1"/>
          <w:lang w:val="en-US"/>
        </w:rPr>
        <w:t xml:space="preserve">The schematic of the RNA sequencing protocol and analysis were adapted from (ebook ISBN 978-1-4939-6807-7, chapter-12). </w:t>
      </w:r>
    </w:p>
    <w:p w14:paraId="0D00516F" w14:textId="370B0C68" w:rsidR="006630DE" w:rsidRPr="0072735A" w:rsidRDefault="006630DE" w:rsidP="004C5963">
      <w:pPr>
        <w:spacing w:line="360" w:lineRule="auto"/>
        <w:jc w:val="both"/>
        <w:rPr>
          <w:color w:val="000000" w:themeColor="text1"/>
          <w:lang w:val="en-US"/>
        </w:rPr>
      </w:pPr>
    </w:p>
    <w:p w14:paraId="3DE7CC38" w14:textId="0B918F84" w:rsidR="006630DE" w:rsidRPr="0072735A" w:rsidRDefault="006630DE" w:rsidP="004C5963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72735A">
        <w:rPr>
          <w:b/>
          <w:bCs/>
          <w:color w:val="000000" w:themeColor="text1"/>
          <w:lang w:val="en-US"/>
        </w:rPr>
        <w:t>Supplementary Tables:</w:t>
      </w:r>
    </w:p>
    <w:p w14:paraId="33957E47" w14:textId="51A7A67D" w:rsidR="006630DE" w:rsidRPr="0072735A" w:rsidRDefault="006630DE" w:rsidP="006630DE">
      <w:pPr>
        <w:spacing w:line="360" w:lineRule="auto"/>
        <w:jc w:val="both"/>
        <w:rPr>
          <w:lang w:val="en-US"/>
        </w:rPr>
      </w:pPr>
      <w:r w:rsidRPr="0072735A">
        <w:rPr>
          <w:b/>
          <w:bCs/>
          <w:color w:val="000000" w:themeColor="text1"/>
          <w:lang w:val="en-US"/>
        </w:rPr>
        <w:t xml:space="preserve">Table S1. </w:t>
      </w:r>
      <w:r w:rsidRPr="0072735A">
        <w:rPr>
          <w:lang w:val="en-US"/>
        </w:rPr>
        <w:t xml:space="preserve">Multiple nominal eQTLs signals for SNPs mapping to the </w:t>
      </w:r>
      <w:r w:rsidRPr="0072735A">
        <w:rPr>
          <w:i/>
          <w:lang w:val="en-US"/>
        </w:rPr>
        <w:t>DIMT1</w:t>
      </w:r>
      <w:r w:rsidRPr="0072735A">
        <w:rPr>
          <w:lang w:val="en-US"/>
        </w:rPr>
        <w:t xml:space="preserve"> locus in the islets are </w:t>
      </w:r>
      <w:r w:rsidR="00BC04D0" w:rsidRPr="0072735A">
        <w:rPr>
          <w:lang w:val="en-US"/>
        </w:rPr>
        <w:t>shown</w:t>
      </w:r>
      <w:r w:rsidRPr="0072735A">
        <w:rPr>
          <w:lang w:val="en-US"/>
        </w:rPr>
        <w:t xml:space="preserve">. Look-up in previous GWAS data from the T2D Diabetes Knowledge Portal showed the same SNPs to be significantly associated with blood pressure and a second suggestive signal associated with BMI and two-hour insulin values and additional glycemic traits. </w:t>
      </w:r>
      <w:r w:rsidR="00BC04D0" w:rsidRPr="0072735A">
        <w:rPr>
          <w:lang w:val="en-US"/>
        </w:rPr>
        <w:t xml:space="preserve"> </w:t>
      </w:r>
    </w:p>
    <w:p w14:paraId="1406C7FD" w14:textId="77777777" w:rsidR="00754138" w:rsidRPr="0072735A" w:rsidRDefault="00754138" w:rsidP="006630DE">
      <w:pPr>
        <w:spacing w:line="360" w:lineRule="auto"/>
        <w:jc w:val="both"/>
        <w:rPr>
          <w:lang w:val="en-US"/>
        </w:rPr>
      </w:pPr>
    </w:p>
    <w:p w14:paraId="0051E87E" w14:textId="25E6D10B" w:rsidR="006630DE" w:rsidRPr="0072735A" w:rsidRDefault="006630DE" w:rsidP="004C5963">
      <w:pPr>
        <w:spacing w:line="360" w:lineRule="auto"/>
        <w:jc w:val="both"/>
        <w:rPr>
          <w:color w:val="000000" w:themeColor="text1"/>
          <w:lang w:val="en-IN"/>
        </w:rPr>
      </w:pPr>
      <w:r w:rsidRPr="0072735A">
        <w:rPr>
          <w:b/>
          <w:bCs/>
          <w:color w:val="000000" w:themeColor="text1"/>
          <w:lang w:val="en-US"/>
        </w:rPr>
        <w:t xml:space="preserve">Table S2. </w:t>
      </w:r>
      <w:r w:rsidRPr="0072735A">
        <w:rPr>
          <w:color w:val="000000" w:themeColor="text1"/>
          <w:lang w:val="en-US"/>
        </w:rPr>
        <w:t xml:space="preserve">RNA sequencing data revealed methylated sites on 5S and 28S. </w:t>
      </w:r>
      <w:r w:rsidRPr="0072735A">
        <w:rPr>
          <w:color w:val="000000" w:themeColor="text1"/>
          <w:lang w:val="en-IN"/>
        </w:rPr>
        <w:t xml:space="preserve">Listed are the methylated sites in scramble control and cells treated with </w:t>
      </w:r>
      <w:r w:rsidRPr="0072735A">
        <w:rPr>
          <w:i/>
          <w:iCs/>
          <w:color w:val="000000" w:themeColor="text1"/>
          <w:lang w:val="en-IN"/>
        </w:rPr>
        <w:t>DIMT1</w:t>
      </w:r>
      <w:r w:rsidRPr="0072735A">
        <w:rPr>
          <w:color w:val="000000" w:themeColor="text1"/>
          <w:lang w:val="en-IN"/>
        </w:rPr>
        <w:t xml:space="preserve"> siRNA.</w:t>
      </w:r>
    </w:p>
    <w:p w14:paraId="02D7449F" w14:textId="77777777" w:rsidR="006630DE" w:rsidRPr="0072735A" w:rsidRDefault="006630DE" w:rsidP="004C5963">
      <w:pPr>
        <w:spacing w:line="360" w:lineRule="auto"/>
        <w:jc w:val="both"/>
        <w:rPr>
          <w:color w:val="000000" w:themeColor="text1"/>
          <w:lang w:val="en-IN"/>
        </w:rPr>
      </w:pPr>
    </w:p>
    <w:p w14:paraId="28193072" w14:textId="27AADA42" w:rsidR="00F20675" w:rsidRPr="0072735A" w:rsidRDefault="006630DE" w:rsidP="00F20675">
      <w:pPr>
        <w:spacing w:line="360" w:lineRule="auto"/>
        <w:jc w:val="both"/>
        <w:rPr>
          <w:color w:val="000000" w:themeColor="text1"/>
          <w:lang w:val="en-GB"/>
        </w:rPr>
      </w:pPr>
      <w:r w:rsidRPr="0072735A">
        <w:rPr>
          <w:b/>
          <w:bCs/>
          <w:color w:val="000000" w:themeColor="text1"/>
          <w:lang w:val="en-US"/>
        </w:rPr>
        <w:lastRenderedPageBreak/>
        <w:t xml:space="preserve">Table S3. </w:t>
      </w:r>
      <w:r w:rsidRPr="0072735A">
        <w:rPr>
          <w:color w:val="000000" w:themeColor="text1"/>
          <w:lang w:val="en-US"/>
        </w:rPr>
        <w:t xml:space="preserve">Differentially expressed genes </w:t>
      </w:r>
      <w:r w:rsidR="00BC04D0" w:rsidRPr="0072735A">
        <w:rPr>
          <w:color w:val="000000" w:themeColor="text1"/>
          <w:lang w:val="en-US"/>
        </w:rPr>
        <w:t xml:space="preserve">determined by </w:t>
      </w:r>
      <w:r w:rsidRPr="0072735A">
        <w:rPr>
          <w:color w:val="000000" w:themeColor="text1"/>
          <w:lang w:val="en-US"/>
        </w:rPr>
        <w:t>R</w:t>
      </w:r>
      <w:r w:rsidR="00F20675" w:rsidRPr="0072735A">
        <w:rPr>
          <w:color w:val="000000" w:themeColor="text1"/>
          <w:lang w:val="en-US"/>
        </w:rPr>
        <w:t xml:space="preserve">NA sequencing are listed. The log2 fold change for the cells treated with </w:t>
      </w:r>
      <w:r w:rsidR="00F20675" w:rsidRPr="0072735A">
        <w:rPr>
          <w:i/>
          <w:iCs/>
          <w:color w:val="000000" w:themeColor="text1"/>
          <w:lang w:val="en-US"/>
        </w:rPr>
        <w:t>DIMT1</w:t>
      </w:r>
      <w:r w:rsidR="00F20675" w:rsidRPr="0072735A">
        <w:rPr>
          <w:color w:val="000000" w:themeColor="text1"/>
          <w:lang w:val="en-US"/>
        </w:rPr>
        <w:t xml:space="preserve"> knockdown are plotted </w:t>
      </w:r>
      <w:r w:rsidR="00F20675" w:rsidRPr="0072735A">
        <w:rPr>
          <w:color w:val="000000" w:themeColor="text1"/>
          <w:lang w:val="en-GB"/>
        </w:rPr>
        <w:t>with an adjusted p</w:t>
      </w:r>
      <w:r w:rsidR="00754138" w:rsidRPr="0072735A">
        <w:rPr>
          <w:color w:val="000000" w:themeColor="text1"/>
          <w:lang w:val="en-GB"/>
        </w:rPr>
        <w:t>-</w:t>
      </w:r>
      <w:r w:rsidR="00F20675" w:rsidRPr="0072735A">
        <w:rPr>
          <w:color w:val="000000" w:themeColor="text1"/>
          <w:lang w:val="en-GB"/>
        </w:rPr>
        <w:t xml:space="preserve">value below a threshold (here 0.1, the default) are shown. The normalized average mean counts in the differentially expressed genes are shown in </w:t>
      </w:r>
      <w:r w:rsidR="00754138" w:rsidRPr="0072735A">
        <w:rPr>
          <w:color w:val="000000" w:themeColor="text1"/>
          <w:lang w:val="en-GB"/>
        </w:rPr>
        <w:t xml:space="preserve">the </w:t>
      </w:r>
      <w:r w:rsidR="00F20675" w:rsidRPr="0072735A">
        <w:rPr>
          <w:color w:val="000000" w:themeColor="text1"/>
          <w:lang w:val="en-GB"/>
        </w:rPr>
        <w:t xml:space="preserve">left (green) panel in the tab counts whereas the cells treated with </w:t>
      </w:r>
      <w:r w:rsidR="00F20675" w:rsidRPr="0072735A">
        <w:rPr>
          <w:i/>
          <w:iCs/>
          <w:color w:val="000000" w:themeColor="text1"/>
          <w:lang w:val="en-GB"/>
        </w:rPr>
        <w:t xml:space="preserve">DIMT1 </w:t>
      </w:r>
      <w:r w:rsidR="00F20675" w:rsidRPr="0072735A">
        <w:rPr>
          <w:color w:val="000000" w:themeColor="text1"/>
          <w:lang w:val="en-GB"/>
        </w:rPr>
        <w:t xml:space="preserve">siRNA are shown in </w:t>
      </w:r>
      <w:r w:rsidR="00754138" w:rsidRPr="0072735A">
        <w:rPr>
          <w:color w:val="000000" w:themeColor="text1"/>
          <w:lang w:val="en-GB"/>
        </w:rPr>
        <w:t xml:space="preserve">the </w:t>
      </w:r>
      <w:r w:rsidR="00F20675" w:rsidRPr="0072735A">
        <w:rPr>
          <w:color w:val="000000" w:themeColor="text1"/>
          <w:lang w:val="en-GB"/>
        </w:rPr>
        <w:t>right panel (orange).</w:t>
      </w:r>
    </w:p>
    <w:p w14:paraId="2992C40B" w14:textId="20632307" w:rsidR="006630DE" w:rsidRPr="0072735A" w:rsidRDefault="006630DE" w:rsidP="004C5963">
      <w:pPr>
        <w:spacing w:line="360" w:lineRule="auto"/>
        <w:jc w:val="both"/>
        <w:rPr>
          <w:color w:val="000000" w:themeColor="text1"/>
          <w:lang w:val="en-IN"/>
        </w:rPr>
      </w:pPr>
    </w:p>
    <w:sectPr w:rsidR="006630DE" w:rsidRPr="0072735A" w:rsidSect="008D074B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ECD03" w14:textId="77777777" w:rsidR="00EF60C5" w:rsidRDefault="00EF60C5" w:rsidP="009661A1">
      <w:r>
        <w:separator/>
      </w:r>
    </w:p>
  </w:endnote>
  <w:endnote w:type="continuationSeparator" w:id="0">
    <w:p w14:paraId="0528EBEB" w14:textId="77777777" w:rsidR="00EF60C5" w:rsidRDefault="00EF60C5" w:rsidP="0096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73480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42BC2B" w14:textId="77777777" w:rsidR="00E85C61" w:rsidRDefault="00E85C61" w:rsidP="00C253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9ADF1" w14:textId="77777777" w:rsidR="00E85C61" w:rsidRDefault="00E85C61" w:rsidP="004C59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000000" w:themeColor="text1"/>
        <w:sz w:val="20"/>
        <w:szCs w:val="20"/>
      </w:rPr>
      <w:id w:val="-1581133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6F8D97" w14:textId="77777777" w:rsidR="00E85C61" w:rsidRPr="004C5963" w:rsidRDefault="00E85C61" w:rsidP="00C25334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  <w:sz w:val="20"/>
            <w:szCs w:val="20"/>
          </w:rPr>
        </w:pPr>
        <w:r w:rsidRPr="004C5963">
          <w:rPr>
            <w:rStyle w:val="PageNumber"/>
            <w:color w:val="000000" w:themeColor="text1"/>
            <w:sz w:val="20"/>
            <w:szCs w:val="20"/>
          </w:rPr>
          <w:fldChar w:fldCharType="begin"/>
        </w:r>
        <w:r w:rsidRPr="004C5963">
          <w:rPr>
            <w:rStyle w:val="PageNumber"/>
            <w:color w:val="000000" w:themeColor="text1"/>
            <w:sz w:val="20"/>
            <w:szCs w:val="20"/>
          </w:rPr>
          <w:instrText xml:space="preserve"> PAGE </w:instrText>
        </w:r>
        <w:r w:rsidRPr="004C5963">
          <w:rPr>
            <w:rStyle w:val="PageNumber"/>
            <w:color w:val="000000" w:themeColor="text1"/>
            <w:sz w:val="20"/>
            <w:szCs w:val="20"/>
          </w:rPr>
          <w:fldChar w:fldCharType="separate"/>
        </w:r>
        <w:r w:rsidR="007F7AD7">
          <w:rPr>
            <w:rStyle w:val="PageNumber"/>
            <w:noProof/>
            <w:color w:val="000000" w:themeColor="text1"/>
            <w:sz w:val="20"/>
            <w:szCs w:val="20"/>
          </w:rPr>
          <w:t>1</w:t>
        </w:r>
        <w:r w:rsidRPr="004C5963">
          <w:rPr>
            <w:rStyle w:val="PageNumber"/>
            <w:color w:val="000000" w:themeColor="text1"/>
            <w:sz w:val="20"/>
            <w:szCs w:val="20"/>
          </w:rPr>
          <w:fldChar w:fldCharType="end"/>
        </w:r>
      </w:p>
    </w:sdtContent>
  </w:sdt>
  <w:p w14:paraId="5497C7C6" w14:textId="77777777" w:rsidR="00E85C61" w:rsidRDefault="00E85C61" w:rsidP="004C59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EA569" w14:textId="77777777" w:rsidR="00EF60C5" w:rsidRDefault="00EF60C5" w:rsidP="009661A1">
      <w:r>
        <w:separator/>
      </w:r>
    </w:p>
  </w:footnote>
  <w:footnote w:type="continuationSeparator" w:id="0">
    <w:p w14:paraId="677FB735" w14:textId="77777777" w:rsidR="00EF60C5" w:rsidRDefault="00EF60C5" w:rsidP="0096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7388"/>
    <w:multiLevelType w:val="hybridMultilevel"/>
    <w:tmpl w:val="DB502F86"/>
    <w:lvl w:ilvl="0" w:tplc="0B40DB06">
      <w:start w:val="1"/>
      <w:numFmt w:val="none"/>
      <w:lvlText w:val="24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0148"/>
    <w:multiLevelType w:val="hybridMultilevel"/>
    <w:tmpl w:val="7FF41582"/>
    <w:lvl w:ilvl="0" w:tplc="5D4496A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012B1D"/>
    <w:multiLevelType w:val="hybridMultilevel"/>
    <w:tmpl w:val="EA602922"/>
    <w:lvl w:ilvl="0" w:tplc="811EEA9E">
      <w:start w:val="1"/>
      <w:numFmt w:val="none"/>
      <w:lvlText w:val="23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3A5385"/>
    <w:multiLevelType w:val="multilevel"/>
    <w:tmpl w:val="9F68D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2809B6"/>
    <w:multiLevelType w:val="hybridMultilevel"/>
    <w:tmpl w:val="99BE7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546A1C"/>
    <w:multiLevelType w:val="hybridMultilevel"/>
    <w:tmpl w:val="EC5C205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4115C9"/>
    <w:multiLevelType w:val="hybridMultilevel"/>
    <w:tmpl w:val="0922DCF2"/>
    <w:lvl w:ilvl="0" w:tplc="AAAADACA">
      <w:start w:val="1"/>
      <w:numFmt w:val="none"/>
      <w:lvlText w:val="21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D80031"/>
    <w:multiLevelType w:val="hybridMultilevel"/>
    <w:tmpl w:val="2C88C0C4"/>
    <w:lvl w:ilvl="0" w:tplc="35C881D6">
      <w:start w:val="1"/>
      <w:numFmt w:val="none"/>
      <w:lvlText w:val="20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F95379"/>
    <w:multiLevelType w:val="multilevel"/>
    <w:tmpl w:val="EA602922"/>
    <w:styleLink w:val="CurrentList3"/>
    <w:lvl w:ilvl="0">
      <w:start w:val="1"/>
      <w:numFmt w:val="none"/>
      <w:lvlText w:val="23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3F17A1"/>
    <w:multiLevelType w:val="hybridMultilevel"/>
    <w:tmpl w:val="7D0843C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51101D"/>
    <w:multiLevelType w:val="hybridMultilevel"/>
    <w:tmpl w:val="C50AC91A"/>
    <w:lvl w:ilvl="0" w:tplc="A490942A">
      <w:start w:val="1"/>
      <w:numFmt w:val="none"/>
      <w:lvlText w:val="23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263E9"/>
    <w:multiLevelType w:val="multilevel"/>
    <w:tmpl w:val="B5306F10"/>
    <w:styleLink w:val="CurrentList1"/>
    <w:lvl w:ilvl="0">
      <w:start w:val="1"/>
      <w:numFmt w:val="none"/>
      <w:lvlText w:val="20"/>
      <w:lvlJc w:val="left"/>
      <w:pPr>
        <w:ind w:left="14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FA6FA2"/>
    <w:multiLevelType w:val="hybridMultilevel"/>
    <w:tmpl w:val="2C145050"/>
    <w:lvl w:ilvl="0" w:tplc="8710D090">
      <w:start w:val="1"/>
      <w:numFmt w:val="none"/>
      <w:lvlText w:val="22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546A1C"/>
    <w:multiLevelType w:val="hybridMultilevel"/>
    <w:tmpl w:val="09BCC1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CE41C0"/>
    <w:multiLevelType w:val="hybridMultilevel"/>
    <w:tmpl w:val="283E44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745E93"/>
    <w:multiLevelType w:val="multilevel"/>
    <w:tmpl w:val="F3744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AE001AA"/>
    <w:multiLevelType w:val="hybridMultilevel"/>
    <w:tmpl w:val="0C080820"/>
    <w:lvl w:ilvl="0" w:tplc="5BE4B38C">
      <w:start w:val="1"/>
      <w:numFmt w:val="none"/>
      <w:lvlText w:val="22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E66BA7"/>
    <w:multiLevelType w:val="multilevel"/>
    <w:tmpl w:val="8AD0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CA1BF2"/>
    <w:multiLevelType w:val="multilevel"/>
    <w:tmpl w:val="2C145050"/>
    <w:styleLink w:val="CurrentList2"/>
    <w:lvl w:ilvl="0">
      <w:start w:val="1"/>
      <w:numFmt w:val="none"/>
      <w:lvlText w:val="22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9447B1"/>
    <w:multiLevelType w:val="hybridMultilevel"/>
    <w:tmpl w:val="7FF41582"/>
    <w:lvl w:ilvl="0" w:tplc="5D4496A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8B0D68"/>
    <w:multiLevelType w:val="multilevel"/>
    <w:tmpl w:val="015E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A141297"/>
    <w:multiLevelType w:val="hybridMultilevel"/>
    <w:tmpl w:val="B2A0383E"/>
    <w:lvl w:ilvl="0" w:tplc="28E8ACE6">
      <w:start w:val="1"/>
      <w:numFmt w:val="none"/>
      <w:lvlText w:val="21"/>
      <w:lvlJc w:val="left"/>
      <w:pPr>
        <w:ind w:left="1429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E42AB0"/>
    <w:multiLevelType w:val="multilevel"/>
    <w:tmpl w:val="CFCA0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3"/>
  </w:num>
  <w:num w:numId="3">
    <w:abstractNumId w:val="14"/>
  </w:num>
  <w:num w:numId="4">
    <w:abstractNumId w:val="9"/>
  </w:num>
  <w:num w:numId="5">
    <w:abstractNumId w:val="5"/>
  </w:num>
  <w:num w:numId="6">
    <w:abstractNumId w:val="4"/>
  </w:num>
  <w:num w:numId="7">
    <w:abstractNumId w:val="17"/>
  </w:num>
  <w:num w:numId="8">
    <w:abstractNumId w:val="22"/>
  </w:num>
  <w:num w:numId="9">
    <w:abstractNumId w:val="20"/>
  </w:num>
  <w:num w:numId="10">
    <w:abstractNumId w:val="15"/>
  </w:num>
  <w:num w:numId="11">
    <w:abstractNumId w:val="3"/>
  </w:num>
  <w:num w:numId="12">
    <w:abstractNumId w:val="6"/>
  </w:num>
  <w:num w:numId="13">
    <w:abstractNumId w:val="7"/>
  </w:num>
  <w:num w:numId="14">
    <w:abstractNumId w:val="21"/>
  </w:num>
  <w:num w:numId="15">
    <w:abstractNumId w:val="12"/>
  </w:num>
  <w:num w:numId="16">
    <w:abstractNumId w:val="2"/>
  </w:num>
  <w:num w:numId="17">
    <w:abstractNumId w:val="1"/>
  </w:num>
  <w:num w:numId="18">
    <w:abstractNumId w:val="11"/>
  </w:num>
  <w:num w:numId="19">
    <w:abstractNumId w:val="16"/>
  </w:num>
  <w:num w:numId="20">
    <w:abstractNumId w:val="18"/>
  </w:num>
  <w:num w:numId="21">
    <w:abstractNumId w:val="10"/>
  </w:num>
  <w:num w:numId="22">
    <w:abstractNumId w:val="8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661A1"/>
    <w:rsid w:val="00000279"/>
    <w:rsid w:val="00012151"/>
    <w:rsid w:val="00021741"/>
    <w:rsid w:val="00044BDD"/>
    <w:rsid w:val="00052785"/>
    <w:rsid w:val="000528D8"/>
    <w:rsid w:val="00056272"/>
    <w:rsid w:val="00063C87"/>
    <w:rsid w:val="0008557E"/>
    <w:rsid w:val="00085881"/>
    <w:rsid w:val="00087764"/>
    <w:rsid w:val="00092901"/>
    <w:rsid w:val="000963B9"/>
    <w:rsid w:val="000A63AC"/>
    <w:rsid w:val="000B0C8E"/>
    <w:rsid w:val="000C421F"/>
    <w:rsid w:val="000C5AAD"/>
    <w:rsid w:val="000D7C60"/>
    <w:rsid w:val="000F1C62"/>
    <w:rsid w:val="000F1D7F"/>
    <w:rsid w:val="0010192D"/>
    <w:rsid w:val="0010261A"/>
    <w:rsid w:val="0010458B"/>
    <w:rsid w:val="0011679D"/>
    <w:rsid w:val="00121EF4"/>
    <w:rsid w:val="00125CF9"/>
    <w:rsid w:val="00133A39"/>
    <w:rsid w:val="00144B09"/>
    <w:rsid w:val="00145E2F"/>
    <w:rsid w:val="00150F82"/>
    <w:rsid w:val="00161118"/>
    <w:rsid w:val="00162417"/>
    <w:rsid w:val="001651E4"/>
    <w:rsid w:val="00165301"/>
    <w:rsid w:val="001665D5"/>
    <w:rsid w:val="00174E02"/>
    <w:rsid w:val="00175700"/>
    <w:rsid w:val="00183C01"/>
    <w:rsid w:val="00183E0D"/>
    <w:rsid w:val="00190E68"/>
    <w:rsid w:val="00195A32"/>
    <w:rsid w:val="0019606D"/>
    <w:rsid w:val="001A058A"/>
    <w:rsid w:val="001A2248"/>
    <w:rsid w:val="001C1507"/>
    <w:rsid w:val="001C22C1"/>
    <w:rsid w:val="001C3143"/>
    <w:rsid w:val="001C705C"/>
    <w:rsid w:val="001D1280"/>
    <w:rsid w:val="001D1DBB"/>
    <w:rsid w:val="001D6EA5"/>
    <w:rsid w:val="001E4402"/>
    <w:rsid w:val="001E72E9"/>
    <w:rsid w:val="001F29D0"/>
    <w:rsid w:val="001F4FFB"/>
    <w:rsid w:val="001F50B6"/>
    <w:rsid w:val="002000D0"/>
    <w:rsid w:val="0020049E"/>
    <w:rsid w:val="00200DCC"/>
    <w:rsid w:val="0020310F"/>
    <w:rsid w:val="002037F1"/>
    <w:rsid w:val="00204817"/>
    <w:rsid w:val="00207B81"/>
    <w:rsid w:val="00212C61"/>
    <w:rsid w:val="00220316"/>
    <w:rsid w:val="002255F7"/>
    <w:rsid w:val="00231850"/>
    <w:rsid w:val="002346C8"/>
    <w:rsid w:val="002432B2"/>
    <w:rsid w:val="00245C91"/>
    <w:rsid w:val="00246B20"/>
    <w:rsid w:val="00247AC5"/>
    <w:rsid w:val="00250A94"/>
    <w:rsid w:val="0025464F"/>
    <w:rsid w:val="00256A80"/>
    <w:rsid w:val="0026089F"/>
    <w:rsid w:val="00262043"/>
    <w:rsid w:val="0026227C"/>
    <w:rsid w:val="00264FAF"/>
    <w:rsid w:val="00266208"/>
    <w:rsid w:val="00266FDA"/>
    <w:rsid w:val="00267D0D"/>
    <w:rsid w:val="00270D8F"/>
    <w:rsid w:val="00277329"/>
    <w:rsid w:val="002821A8"/>
    <w:rsid w:val="00285DF5"/>
    <w:rsid w:val="00287641"/>
    <w:rsid w:val="0029018C"/>
    <w:rsid w:val="00293F70"/>
    <w:rsid w:val="002A3C26"/>
    <w:rsid w:val="002A7C8A"/>
    <w:rsid w:val="002C3E0E"/>
    <w:rsid w:val="002D17FC"/>
    <w:rsid w:val="002D23F5"/>
    <w:rsid w:val="002D25A5"/>
    <w:rsid w:val="002D2CB8"/>
    <w:rsid w:val="002D7DF8"/>
    <w:rsid w:val="002E11E9"/>
    <w:rsid w:val="002E4C01"/>
    <w:rsid w:val="002E73E3"/>
    <w:rsid w:val="002E7588"/>
    <w:rsid w:val="002F2CCC"/>
    <w:rsid w:val="002F6F8F"/>
    <w:rsid w:val="003012FD"/>
    <w:rsid w:val="00302D11"/>
    <w:rsid w:val="00303513"/>
    <w:rsid w:val="00310BEA"/>
    <w:rsid w:val="00310D38"/>
    <w:rsid w:val="00314A4F"/>
    <w:rsid w:val="003220CD"/>
    <w:rsid w:val="00324DAC"/>
    <w:rsid w:val="003310EC"/>
    <w:rsid w:val="00331E44"/>
    <w:rsid w:val="003345DA"/>
    <w:rsid w:val="0033709A"/>
    <w:rsid w:val="00340418"/>
    <w:rsid w:val="00343F21"/>
    <w:rsid w:val="0034465B"/>
    <w:rsid w:val="003455D5"/>
    <w:rsid w:val="0034663C"/>
    <w:rsid w:val="00347882"/>
    <w:rsid w:val="003504D1"/>
    <w:rsid w:val="00351023"/>
    <w:rsid w:val="00351D09"/>
    <w:rsid w:val="00354302"/>
    <w:rsid w:val="00356ABE"/>
    <w:rsid w:val="00372052"/>
    <w:rsid w:val="00380CB6"/>
    <w:rsid w:val="0039022C"/>
    <w:rsid w:val="003905F5"/>
    <w:rsid w:val="00392DF7"/>
    <w:rsid w:val="003965B8"/>
    <w:rsid w:val="003A3D03"/>
    <w:rsid w:val="003A5C07"/>
    <w:rsid w:val="003A7BFE"/>
    <w:rsid w:val="003B00C7"/>
    <w:rsid w:val="003B1099"/>
    <w:rsid w:val="003B20F5"/>
    <w:rsid w:val="003C1CE8"/>
    <w:rsid w:val="003D0803"/>
    <w:rsid w:val="003D4367"/>
    <w:rsid w:val="003D4B9C"/>
    <w:rsid w:val="003D5F7E"/>
    <w:rsid w:val="003E23C2"/>
    <w:rsid w:val="003E5B17"/>
    <w:rsid w:val="003E774F"/>
    <w:rsid w:val="003F125B"/>
    <w:rsid w:val="003F7D95"/>
    <w:rsid w:val="004026F2"/>
    <w:rsid w:val="00402E51"/>
    <w:rsid w:val="004038CE"/>
    <w:rsid w:val="00411EA7"/>
    <w:rsid w:val="00415626"/>
    <w:rsid w:val="00416E45"/>
    <w:rsid w:val="00417560"/>
    <w:rsid w:val="00425C71"/>
    <w:rsid w:val="004311E6"/>
    <w:rsid w:val="00436E74"/>
    <w:rsid w:val="00437A52"/>
    <w:rsid w:val="004417F7"/>
    <w:rsid w:val="0044449B"/>
    <w:rsid w:val="00450C81"/>
    <w:rsid w:val="00452439"/>
    <w:rsid w:val="00457110"/>
    <w:rsid w:val="00460CB0"/>
    <w:rsid w:val="00466145"/>
    <w:rsid w:val="00470652"/>
    <w:rsid w:val="00470841"/>
    <w:rsid w:val="0047152B"/>
    <w:rsid w:val="00472BB3"/>
    <w:rsid w:val="00474D31"/>
    <w:rsid w:val="00474D4C"/>
    <w:rsid w:val="00485F6A"/>
    <w:rsid w:val="00486915"/>
    <w:rsid w:val="00486B8D"/>
    <w:rsid w:val="004918AA"/>
    <w:rsid w:val="00495E58"/>
    <w:rsid w:val="004A536B"/>
    <w:rsid w:val="004B4EBD"/>
    <w:rsid w:val="004B51F5"/>
    <w:rsid w:val="004C5963"/>
    <w:rsid w:val="004C6AE4"/>
    <w:rsid w:val="004D4DF0"/>
    <w:rsid w:val="004E0DE1"/>
    <w:rsid w:val="004E587E"/>
    <w:rsid w:val="004F061D"/>
    <w:rsid w:val="004F1623"/>
    <w:rsid w:val="004F6692"/>
    <w:rsid w:val="00502550"/>
    <w:rsid w:val="005031CF"/>
    <w:rsid w:val="0050612F"/>
    <w:rsid w:val="00520F1E"/>
    <w:rsid w:val="005225F2"/>
    <w:rsid w:val="00522BFE"/>
    <w:rsid w:val="0052465F"/>
    <w:rsid w:val="00524701"/>
    <w:rsid w:val="00525B87"/>
    <w:rsid w:val="00536FB5"/>
    <w:rsid w:val="005405B2"/>
    <w:rsid w:val="00545EF4"/>
    <w:rsid w:val="00547AAA"/>
    <w:rsid w:val="00557E2E"/>
    <w:rsid w:val="005609A2"/>
    <w:rsid w:val="0056209D"/>
    <w:rsid w:val="005635BB"/>
    <w:rsid w:val="00564310"/>
    <w:rsid w:val="00564EF6"/>
    <w:rsid w:val="00565592"/>
    <w:rsid w:val="0058452D"/>
    <w:rsid w:val="00586B77"/>
    <w:rsid w:val="005917C5"/>
    <w:rsid w:val="00593CEC"/>
    <w:rsid w:val="005946CB"/>
    <w:rsid w:val="0059572F"/>
    <w:rsid w:val="005A3254"/>
    <w:rsid w:val="005B33A8"/>
    <w:rsid w:val="005B3709"/>
    <w:rsid w:val="005B49D5"/>
    <w:rsid w:val="005C42F2"/>
    <w:rsid w:val="005D109A"/>
    <w:rsid w:val="005D28C8"/>
    <w:rsid w:val="005E594A"/>
    <w:rsid w:val="005E77DB"/>
    <w:rsid w:val="005F014B"/>
    <w:rsid w:val="005F29FB"/>
    <w:rsid w:val="00601B1F"/>
    <w:rsid w:val="0060295F"/>
    <w:rsid w:val="00610B5E"/>
    <w:rsid w:val="00612A88"/>
    <w:rsid w:val="00613C66"/>
    <w:rsid w:val="006174E6"/>
    <w:rsid w:val="006203E2"/>
    <w:rsid w:val="00633D11"/>
    <w:rsid w:val="00634900"/>
    <w:rsid w:val="00640584"/>
    <w:rsid w:val="006425A9"/>
    <w:rsid w:val="006502CB"/>
    <w:rsid w:val="0065085B"/>
    <w:rsid w:val="00652AEC"/>
    <w:rsid w:val="00652C9B"/>
    <w:rsid w:val="00654BAC"/>
    <w:rsid w:val="00654E57"/>
    <w:rsid w:val="00656054"/>
    <w:rsid w:val="00657E6B"/>
    <w:rsid w:val="006630DE"/>
    <w:rsid w:val="00670AFB"/>
    <w:rsid w:val="00671586"/>
    <w:rsid w:val="00674832"/>
    <w:rsid w:val="006816A2"/>
    <w:rsid w:val="00683237"/>
    <w:rsid w:val="0068357E"/>
    <w:rsid w:val="006907E0"/>
    <w:rsid w:val="00695E78"/>
    <w:rsid w:val="006A1463"/>
    <w:rsid w:val="006B1ADF"/>
    <w:rsid w:val="006B2257"/>
    <w:rsid w:val="006B28A3"/>
    <w:rsid w:val="006B37D9"/>
    <w:rsid w:val="006B4387"/>
    <w:rsid w:val="006B5815"/>
    <w:rsid w:val="006B5906"/>
    <w:rsid w:val="006C7D86"/>
    <w:rsid w:val="006D5CBF"/>
    <w:rsid w:val="006D64A6"/>
    <w:rsid w:val="006E0573"/>
    <w:rsid w:val="006E1249"/>
    <w:rsid w:val="00703DEF"/>
    <w:rsid w:val="00704E2B"/>
    <w:rsid w:val="00704E75"/>
    <w:rsid w:val="0071007C"/>
    <w:rsid w:val="00716A35"/>
    <w:rsid w:val="0072149C"/>
    <w:rsid w:val="007216C4"/>
    <w:rsid w:val="00721C86"/>
    <w:rsid w:val="00724900"/>
    <w:rsid w:val="0072735A"/>
    <w:rsid w:val="007277C1"/>
    <w:rsid w:val="007338AB"/>
    <w:rsid w:val="00733F3E"/>
    <w:rsid w:val="0073751B"/>
    <w:rsid w:val="00747A82"/>
    <w:rsid w:val="0075023C"/>
    <w:rsid w:val="00754138"/>
    <w:rsid w:val="00756ADC"/>
    <w:rsid w:val="00761F2D"/>
    <w:rsid w:val="007652CB"/>
    <w:rsid w:val="00767A3B"/>
    <w:rsid w:val="00770DCF"/>
    <w:rsid w:val="00781337"/>
    <w:rsid w:val="007828BB"/>
    <w:rsid w:val="00782A95"/>
    <w:rsid w:val="007831C3"/>
    <w:rsid w:val="00783273"/>
    <w:rsid w:val="00783817"/>
    <w:rsid w:val="00785C69"/>
    <w:rsid w:val="00791C7E"/>
    <w:rsid w:val="007B5F5C"/>
    <w:rsid w:val="007C27D1"/>
    <w:rsid w:val="007C4EE0"/>
    <w:rsid w:val="007C5DA1"/>
    <w:rsid w:val="007D3029"/>
    <w:rsid w:val="007D39D1"/>
    <w:rsid w:val="007D4D6C"/>
    <w:rsid w:val="007D7A0D"/>
    <w:rsid w:val="007E0C57"/>
    <w:rsid w:val="007E0D59"/>
    <w:rsid w:val="007E2F38"/>
    <w:rsid w:val="007F7AD7"/>
    <w:rsid w:val="00806EC6"/>
    <w:rsid w:val="00811F70"/>
    <w:rsid w:val="00813071"/>
    <w:rsid w:val="0081352C"/>
    <w:rsid w:val="00814586"/>
    <w:rsid w:val="00815E42"/>
    <w:rsid w:val="008220DA"/>
    <w:rsid w:val="00825E1F"/>
    <w:rsid w:val="008260D4"/>
    <w:rsid w:val="00832589"/>
    <w:rsid w:val="00832C08"/>
    <w:rsid w:val="00833A83"/>
    <w:rsid w:val="00837B4A"/>
    <w:rsid w:val="008451A5"/>
    <w:rsid w:val="008479DF"/>
    <w:rsid w:val="00847CF8"/>
    <w:rsid w:val="008540D9"/>
    <w:rsid w:val="008552EE"/>
    <w:rsid w:val="00872606"/>
    <w:rsid w:val="00875780"/>
    <w:rsid w:val="00875A5D"/>
    <w:rsid w:val="00875BD2"/>
    <w:rsid w:val="00880668"/>
    <w:rsid w:val="00880F16"/>
    <w:rsid w:val="00884EE6"/>
    <w:rsid w:val="00894373"/>
    <w:rsid w:val="008978E7"/>
    <w:rsid w:val="008A5E45"/>
    <w:rsid w:val="008A6013"/>
    <w:rsid w:val="008C0D06"/>
    <w:rsid w:val="008C2D40"/>
    <w:rsid w:val="008C4EE2"/>
    <w:rsid w:val="008D074B"/>
    <w:rsid w:val="008D1CD4"/>
    <w:rsid w:val="008D4547"/>
    <w:rsid w:val="008D62C5"/>
    <w:rsid w:val="008D6F2A"/>
    <w:rsid w:val="008E0169"/>
    <w:rsid w:val="008E4248"/>
    <w:rsid w:val="008F1E74"/>
    <w:rsid w:val="008F2EA8"/>
    <w:rsid w:val="008F557E"/>
    <w:rsid w:val="008F7364"/>
    <w:rsid w:val="00905523"/>
    <w:rsid w:val="00911D48"/>
    <w:rsid w:val="0092606A"/>
    <w:rsid w:val="00926821"/>
    <w:rsid w:val="0092777D"/>
    <w:rsid w:val="00934EBC"/>
    <w:rsid w:val="009362B0"/>
    <w:rsid w:val="009451B7"/>
    <w:rsid w:val="009510E2"/>
    <w:rsid w:val="00953591"/>
    <w:rsid w:val="00954580"/>
    <w:rsid w:val="00954973"/>
    <w:rsid w:val="009579D3"/>
    <w:rsid w:val="00960E1D"/>
    <w:rsid w:val="00961854"/>
    <w:rsid w:val="00963571"/>
    <w:rsid w:val="009661A1"/>
    <w:rsid w:val="00970500"/>
    <w:rsid w:val="009730D4"/>
    <w:rsid w:val="00973CD0"/>
    <w:rsid w:val="00981723"/>
    <w:rsid w:val="0098742A"/>
    <w:rsid w:val="009912BD"/>
    <w:rsid w:val="0099217B"/>
    <w:rsid w:val="0099299F"/>
    <w:rsid w:val="00993097"/>
    <w:rsid w:val="009A724D"/>
    <w:rsid w:val="009A784F"/>
    <w:rsid w:val="009A7921"/>
    <w:rsid w:val="009B10CE"/>
    <w:rsid w:val="009B19FC"/>
    <w:rsid w:val="009B3224"/>
    <w:rsid w:val="009B5CA7"/>
    <w:rsid w:val="009B6A59"/>
    <w:rsid w:val="009B75C6"/>
    <w:rsid w:val="009C1839"/>
    <w:rsid w:val="009C1C2E"/>
    <w:rsid w:val="009C50C8"/>
    <w:rsid w:val="009C6102"/>
    <w:rsid w:val="009D04A0"/>
    <w:rsid w:val="009D7CDC"/>
    <w:rsid w:val="009E3547"/>
    <w:rsid w:val="009E3C30"/>
    <w:rsid w:val="009E4271"/>
    <w:rsid w:val="009E7931"/>
    <w:rsid w:val="009F25BE"/>
    <w:rsid w:val="009F4565"/>
    <w:rsid w:val="00A040A8"/>
    <w:rsid w:val="00A05D12"/>
    <w:rsid w:val="00A119D2"/>
    <w:rsid w:val="00A341F1"/>
    <w:rsid w:val="00A352BA"/>
    <w:rsid w:val="00A36271"/>
    <w:rsid w:val="00A4052C"/>
    <w:rsid w:val="00A53810"/>
    <w:rsid w:val="00A727BA"/>
    <w:rsid w:val="00A74203"/>
    <w:rsid w:val="00A76341"/>
    <w:rsid w:val="00A93753"/>
    <w:rsid w:val="00A93F6E"/>
    <w:rsid w:val="00A94139"/>
    <w:rsid w:val="00AA26FF"/>
    <w:rsid w:val="00AA41CC"/>
    <w:rsid w:val="00AC7584"/>
    <w:rsid w:val="00AD01BE"/>
    <w:rsid w:val="00AD02A5"/>
    <w:rsid w:val="00AF40F3"/>
    <w:rsid w:val="00B002E8"/>
    <w:rsid w:val="00B00C58"/>
    <w:rsid w:val="00B03809"/>
    <w:rsid w:val="00B06BA2"/>
    <w:rsid w:val="00B07122"/>
    <w:rsid w:val="00B072B6"/>
    <w:rsid w:val="00B21F34"/>
    <w:rsid w:val="00B2236E"/>
    <w:rsid w:val="00B26AC1"/>
    <w:rsid w:val="00B3548C"/>
    <w:rsid w:val="00B4026E"/>
    <w:rsid w:val="00B40E25"/>
    <w:rsid w:val="00B42CF5"/>
    <w:rsid w:val="00B5037F"/>
    <w:rsid w:val="00B649F8"/>
    <w:rsid w:val="00B6535E"/>
    <w:rsid w:val="00B82580"/>
    <w:rsid w:val="00B86E63"/>
    <w:rsid w:val="00B919C4"/>
    <w:rsid w:val="00BB02F1"/>
    <w:rsid w:val="00BB04BA"/>
    <w:rsid w:val="00BB0BDA"/>
    <w:rsid w:val="00BB33D7"/>
    <w:rsid w:val="00BB7B1C"/>
    <w:rsid w:val="00BC04D0"/>
    <w:rsid w:val="00BC0CEF"/>
    <w:rsid w:val="00BC6172"/>
    <w:rsid w:val="00BD6F13"/>
    <w:rsid w:val="00BE29D8"/>
    <w:rsid w:val="00BE32C9"/>
    <w:rsid w:val="00BF0608"/>
    <w:rsid w:val="00BF41DF"/>
    <w:rsid w:val="00C0130F"/>
    <w:rsid w:val="00C01FC5"/>
    <w:rsid w:val="00C07F92"/>
    <w:rsid w:val="00C113F9"/>
    <w:rsid w:val="00C200D4"/>
    <w:rsid w:val="00C25334"/>
    <w:rsid w:val="00C304DE"/>
    <w:rsid w:val="00C35FA6"/>
    <w:rsid w:val="00C36063"/>
    <w:rsid w:val="00C419E5"/>
    <w:rsid w:val="00C43C33"/>
    <w:rsid w:val="00C50FA9"/>
    <w:rsid w:val="00C52915"/>
    <w:rsid w:val="00C55F88"/>
    <w:rsid w:val="00C56566"/>
    <w:rsid w:val="00C62471"/>
    <w:rsid w:val="00C717F7"/>
    <w:rsid w:val="00C7201B"/>
    <w:rsid w:val="00C74D35"/>
    <w:rsid w:val="00C7606F"/>
    <w:rsid w:val="00C826AE"/>
    <w:rsid w:val="00C8624E"/>
    <w:rsid w:val="00C86B11"/>
    <w:rsid w:val="00CA2219"/>
    <w:rsid w:val="00CA3C7A"/>
    <w:rsid w:val="00CA5FD6"/>
    <w:rsid w:val="00CA7433"/>
    <w:rsid w:val="00CB38B9"/>
    <w:rsid w:val="00CD2447"/>
    <w:rsid w:val="00CD4E71"/>
    <w:rsid w:val="00CD5B87"/>
    <w:rsid w:val="00CD5F73"/>
    <w:rsid w:val="00CE14B0"/>
    <w:rsid w:val="00CF0EA8"/>
    <w:rsid w:val="00D003A1"/>
    <w:rsid w:val="00D06E8B"/>
    <w:rsid w:val="00D100FF"/>
    <w:rsid w:val="00D10600"/>
    <w:rsid w:val="00D12250"/>
    <w:rsid w:val="00D13B60"/>
    <w:rsid w:val="00D14CE7"/>
    <w:rsid w:val="00D15100"/>
    <w:rsid w:val="00D1661B"/>
    <w:rsid w:val="00D21F33"/>
    <w:rsid w:val="00D312C6"/>
    <w:rsid w:val="00D33CE4"/>
    <w:rsid w:val="00D373F7"/>
    <w:rsid w:val="00D45AF5"/>
    <w:rsid w:val="00D5057B"/>
    <w:rsid w:val="00D5627B"/>
    <w:rsid w:val="00D5678D"/>
    <w:rsid w:val="00D57524"/>
    <w:rsid w:val="00D63072"/>
    <w:rsid w:val="00D651CF"/>
    <w:rsid w:val="00D66EA5"/>
    <w:rsid w:val="00D67B24"/>
    <w:rsid w:val="00D84AA7"/>
    <w:rsid w:val="00D85794"/>
    <w:rsid w:val="00D937AD"/>
    <w:rsid w:val="00D96961"/>
    <w:rsid w:val="00DA6CCD"/>
    <w:rsid w:val="00DA7751"/>
    <w:rsid w:val="00DB3D08"/>
    <w:rsid w:val="00DC30C8"/>
    <w:rsid w:val="00DD29E6"/>
    <w:rsid w:val="00DD5CC1"/>
    <w:rsid w:val="00DE1D25"/>
    <w:rsid w:val="00DE467F"/>
    <w:rsid w:val="00DE58A9"/>
    <w:rsid w:val="00DF33F5"/>
    <w:rsid w:val="00DF43E5"/>
    <w:rsid w:val="00E01973"/>
    <w:rsid w:val="00E05E41"/>
    <w:rsid w:val="00E103E4"/>
    <w:rsid w:val="00E1488D"/>
    <w:rsid w:val="00E14C57"/>
    <w:rsid w:val="00E2147E"/>
    <w:rsid w:val="00E2262A"/>
    <w:rsid w:val="00E46C6E"/>
    <w:rsid w:val="00E53911"/>
    <w:rsid w:val="00E60560"/>
    <w:rsid w:val="00E607B0"/>
    <w:rsid w:val="00E64EAB"/>
    <w:rsid w:val="00E708E3"/>
    <w:rsid w:val="00E76C7B"/>
    <w:rsid w:val="00E81317"/>
    <w:rsid w:val="00E84D43"/>
    <w:rsid w:val="00E85C61"/>
    <w:rsid w:val="00E958B4"/>
    <w:rsid w:val="00EA20EB"/>
    <w:rsid w:val="00EA475E"/>
    <w:rsid w:val="00EB6161"/>
    <w:rsid w:val="00EC049D"/>
    <w:rsid w:val="00EC20F2"/>
    <w:rsid w:val="00EC723A"/>
    <w:rsid w:val="00EC769A"/>
    <w:rsid w:val="00EE3F5B"/>
    <w:rsid w:val="00EE51AE"/>
    <w:rsid w:val="00EE53CB"/>
    <w:rsid w:val="00EE5B73"/>
    <w:rsid w:val="00EE6C92"/>
    <w:rsid w:val="00EF60C5"/>
    <w:rsid w:val="00F015B6"/>
    <w:rsid w:val="00F04E90"/>
    <w:rsid w:val="00F04EEB"/>
    <w:rsid w:val="00F11253"/>
    <w:rsid w:val="00F150A2"/>
    <w:rsid w:val="00F16408"/>
    <w:rsid w:val="00F20675"/>
    <w:rsid w:val="00F220E2"/>
    <w:rsid w:val="00F3529C"/>
    <w:rsid w:val="00F35D54"/>
    <w:rsid w:val="00F36B31"/>
    <w:rsid w:val="00F37667"/>
    <w:rsid w:val="00F452C8"/>
    <w:rsid w:val="00F5074B"/>
    <w:rsid w:val="00F52365"/>
    <w:rsid w:val="00F542B0"/>
    <w:rsid w:val="00F60015"/>
    <w:rsid w:val="00F60690"/>
    <w:rsid w:val="00F62461"/>
    <w:rsid w:val="00F627EB"/>
    <w:rsid w:val="00F62BB6"/>
    <w:rsid w:val="00F63674"/>
    <w:rsid w:val="00F67232"/>
    <w:rsid w:val="00F708C8"/>
    <w:rsid w:val="00F70DA9"/>
    <w:rsid w:val="00F71CDF"/>
    <w:rsid w:val="00F729F8"/>
    <w:rsid w:val="00F73D29"/>
    <w:rsid w:val="00F749FE"/>
    <w:rsid w:val="00F82E31"/>
    <w:rsid w:val="00F84CC7"/>
    <w:rsid w:val="00F87D59"/>
    <w:rsid w:val="00F944C1"/>
    <w:rsid w:val="00F9758F"/>
    <w:rsid w:val="00F97D8E"/>
    <w:rsid w:val="00FA2085"/>
    <w:rsid w:val="00FA3DA9"/>
    <w:rsid w:val="00FB680E"/>
    <w:rsid w:val="00FC6F2D"/>
    <w:rsid w:val="00FD57F3"/>
    <w:rsid w:val="00FD5981"/>
    <w:rsid w:val="00FE2112"/>
    <w:rsid w:val="00FE32CF"/>
    <w:rsid w:val="00FE41F5"/>
    <w:rsid w:val="00FE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604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1A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A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61A1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1A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661A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661A1"/>
    <w:pPr>
      <w:spacing w:before="100" w:beforeAutospacing="1" w:after="100" w:afterAutospacing="1"/>
    </w:pPr>
    <w:rPr>
      <w:lang w:eastAsia="sv-SE"/>
    </w:rPr>
  </w:style>
  <w:style w:type="character" w:styleId="CommentReference">
    <w:name w:val="annotation reference"/>
    <w:uiPriority w:val="99"/>
    <w:semiHidden/>
    <w:unhideWhenUsed/>
    <w:rsid w:val="00966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1A1"/>
    <w:pPr>
      <w:spacing w:after="200" w:line="276" w:lineRule="auto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1A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A1"/>
    <w:pPr>
      <w:spacing w:after="16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A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661A1"/>
    <w:rPr>
      <w:i/>
      <w:iCs/>
    </w:rPr>
  </w:style>
  <w:style w:type="paragraph" w:styleId="ListParagraph">
    <w:name w:val="List Paragraph"/>
    <w:basedOn w:val="Normal"/>
    <w:uiPriority w:val="34"/>
    <w:qFormat/>
    <w:rsid w:val="009661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661A1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1A1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61A1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1A1"/>
    <w:rPr>
      <w:rFonts w:ascii="Times New Roman" w:hAnsi="Times New Roman" w:cs="Times New Roman"/>
      <w:noProof/>
      <w:szCs w:val="22"/>
      <w:lang w:val="en-US"/>
    </w:rPr>
  </w:style>
  <w:style w:type="paragraph" w:styleId="Revision">
    <w:name w:val="Revision"/>
    <w:hidden/>
    <w:uiPriority w:val="99"/>
    <w:semiHidden/>
    <w:rsid w:val="009661A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661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1A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61A1"/>
  </w:style>
  <w:style w:type="table" w:styleId="TableGrid">
    <w:name w:val="Table Grid"/>
    <w:basedOn w:val="TableNormal"/>
    <w:uiPriority w:val="39"/>
    <w:rsid w:val="009661A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CategoryHeading">
    <w:name w:val="EndNote Category Heading"/>
    <w:basedOn w:val="Normal"/>
    <w:link w:val="EndNoteCategoryHeadingChar"/>
    <w:rsid w:val="009661A1"/>
    <w:pPr>
      <w:spacing w:before="120" w:after="120"/>
    </w:pPr>
    <w:rPr>
      <w:b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661A1"/>
    <w:rPr>
      <w:rFonts w:ascii="Times New Roman" w:eastAsia="Times New Roman" w:hAnsi="Times New Roman" w:cs="Times New Roman"/>
      <w:b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61A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661A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1A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661A1"/>
  </w:style>
  <w:style w:type="paragraph" w:styleId="Header">
    <w:name w:val="header"/>
    <w:basedOn w:val="Normal"/>
    <w:link w:val="HeaderChar"/>
    <w:uiPriority w:val="99"/>
    <w:unhideWhenUsed/>
    <w:rsid w:val="009661A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1A1"/>
    <w:rPr>
      <w:rFonts w:ascii="Times New Roman" w:eastAsia="Times New Roman" w:hAnsi="Times New Roman" w:cs="Times New Roman"/>
      <w:lang w:eastAsia="en-GB"/>
    </w:rPr>
  </w:style>
  <w:style w:type="character" w:customStyle="1" w:styleId="id-label">
    <w:name w:val="id-label"/>
    <w:basedOn w:val="DefaultParagraphFont"/>
    <w:rsid w:val="00A94139"/>
  </w:style>
  <w:style w:type="character" w:styleId="Strong">
    <w:name w:val="Strong"/>
    <w:basedOn w:val="DefaultParagraphFont"/>
    <w:uiPriority w:val="22"/>
    <w:qFormat/>
    <w:rsid w:val="00A9413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5FD6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343F21"/>
    <w:pPr>
      <w:numPr>
        <w:numId w:val="18"/>
      </w:numPr>
    </w:pPr>
  </w:style>
  <w:style w:type="numbering" w:customStyle="1" w:styleId="CurrentList2">
    <w:name w:val="Current List2"/>
    <w:uiPriority w:val="99"/>
    <w:rsid w:val="00B40E25"/>
    <w:pPr>
      <w:numPr>
        <w:numId w:val="20"/>
      </w:numPr>
    </w:pPr>
  </w:style>
  <w:style w:type="numbering" w:customStyle="1" w:styleId="CurrentList3">
    <w:name w:val="Current List3"/>
    <w:uiPriority w:val="99"/>
    <w:rsid w:val="00B40E25"/>
    <w:pPr>
      <w:numPr>
        <w:numId w:val="22"/>
      </w:numPr>
    </w:pPr>
  </w:style>
  <w:style w:type="character" w:styleId="PlaceholderText">
    <w:name w:val="Placeholder Text"/>
    <w:basedOn w:val="DefaultParagraphFont"/>
    <w:uiPriority w:val="99"/>
    <w:semiHidden/>
    <w:rsid w:val="0019606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1A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A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61A1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1A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661A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661A1"/>
    <w:pPr>
      <w:spacing w:before="100" w:beforeAutospacing="1" w:after="100" w:afterAutospacing="1"/>
    </w:pPr>
    <w:rPr>
      <w:lang w:eastAsia="sv-SE"/>
    </w:rPr>
  </w:style>
  <w:style w:type="character" w:styleId="CommentReference">
    <w:name w:val="annotation reference"/>
    <w:uiPriority w:val="99"/>
    <w:semiHidden/>
    <w:unhideWhenUsed/>
    <w:rsid w:val="00966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1A1"/>
    <w:pPr>
      <w:spacing w:after="200" w:line="276" w:lineRule="auto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1A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A1"/>
    <w:pPr>
      <w:spacing w:after="16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A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661A1"/>
    <w:rPr>
      <w:i/>
      <w:iCs/>
    </w:rPr>
  </w:style>
  <w:style w:type="paragraph" w:styleId="ListParagraph">
    <w:name w:val="List Paragraph"/>
    <w:basedOn w:val="Normal"/>
    <w:uiPriority w:val="34"/>
    <w:qFormat/>
    <w:rsid w:val="009661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661A1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1A1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61A1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1A1"/>
    <w:rPr>
      <w:rFonts w:ascii="Times New Roman" w:hAnsi="Times New Roman" w:cs="Times New Roman"/>
      <w:noProof/>
      <w:szCs w:val="22"/>
      <w:lang w:val="en-US"/>
    </w:rPr>
  </w:style>
  <w:style w:type="paragraph" w:styleId="Revision">
    <w:name w:val="Revision"/>
    <w:hidden/>
    <w:uiPriority w:val="99"/>
    <w:semiHidden/>
    <w:rsid w:val="009661A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661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1A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61A1"/>
  </w:style>
  <w:style w:type="table" w:styleId="TableGrid">
    <w:name w:val="Table Grid"/>
    <w:basedOn w:val="TableNormal"/>
    <w:uiPriority w:val="39"/>
    <w:rsid w:val="009661A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CategoryHeading">
    <w:name w:val="EndNote Category Heading"/>
    <w:basedOn w:val="Normal"/>
    <w:link w:val="EndNoteCategoryHeadingChar"/>
    <w:rsid w:val="009661A1"/>
    <w:pPr>
      <w:spacing w:before="120" w:after="120"/>
    </w:pPr>
    <w:rPr>
      <w:b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661A1"/>
    <w:rPr>
      <w:rFonts w:ascii="Times New Roman" w:eastAsia="Times New Roman" w:hAnsi="Times New Roman" w:cs="Times New Roman"/>
      <w:b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61A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661A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1A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661A1"/>
  </w:style>
  <w:style w:type="paragraph" w:styleId="Header">
    <w:name w:val="header"/>
    <w:basedOn w:val="Normal"/>
    <w:link w:val="HeaderChar"/>
    <w:uiPriority w:val="99"/>
    <w:unhideWhenUsed/>
    <w:rsid w:val="009661A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1A1"/>
    <w:rPr>
      <w:rFonts w:ascii="Times New Roman" w:eastAsia="Times New Roman" w:hAnsi="Times New Roman" w:cs="Times New Roman"/>
      <w:lang w:eastAsia="en-GB"/>
    </w:rPr>
  </w:style>
  <w:style w:type="character" w:customStyle="1" w:styleId="id-label">
    <w:name w:val="id-label"/>
    <w:basedOn w:val="DefaultParagraphFont"/>
    <w:rsid w:val="00A94139"/>
  </w:style>
  <w:style w:type="character" w:styleId="Strong">
    <w:name w:val="Strong"/>
    <w:basedOn w:val="DefaultParagraphFont"/>
    <w:uiPriority w:val="22"/>
    <w:qFormat/>
    <w:rsid w:val="00A9413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5FD6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343F21"/>
    <w:pPr>
      <w:numPr>
        <w:numId w:val="18"/>
      </w:numPr>
    </w:pPr>
  </w:style>
  <w:style w:type="numbering" w:customStyle="1" w:styleId="CurrentList2">
    <w:name w:val="Current List2"/>
    <w:uiPriority w:val="99"/>
    <w:rsid w:val="00B40E25"/>
    <w:pPr>
      <w:numPr>
        <w:numId w:val="20"/>
      </w:numPr>
    </w:pPr>
  </w:style>
  <w:style w:type="numbering" w:customStyle="1" w:styleId="CurrentList3">
    <w:name w:val="Current List3"/>
    <w:uiPriority w:val="99"/>
    <w:rsid w:val="00B40E25"/>
    <w:pPr>
      <w:numPr>
        <w:numId w:val="22"/>
      </w:numPr>
    </w:pPr>
  </w:style>
  <w:style w:type="character" w:styleId="PlaceholderText">
    <w:name w:val="Placeholder Text"/>
    <w:basedOn w:val="DefaultParagraphFont"/>
    <w:uiPriority w:val="99"/>
    <w:semiHidden/>
    <w:rsid w:val="001960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0204AF-C23A-5B48-86C1-B6F6639E168D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6597BF20976247A664EDE6ABA85C91" ma:contentTypeVersion="11" ma:contentTypeDescription="Skapa ett nytt dokument." ma:contentTypeScope="" ma:versionID="4edb571de8b356de74c38bb62cc465e0">
  <xsd:schema xmlns:xsd="http://www.w3.org/2001/XMLSchema" xmlns:xs="http://www.w3.org/2001/XMLSchema" xmlns:p="http://schemas.microsoft.com/office/2006/metadata/properties" xmlns:ns3="09184ce1-9094-452f-b0db-da1d1d48f9a4" targetNamespace="http://schemas.microsoft.com/office/2006/metadata/properties" ma:root="true" ma:fieldsID="1daca6d5db9f48aa102f70e331f30508" ns3:_="">
    <xsd:import namespace="09184ce1-9094-452f-b0db-da1d1d48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84ce1-9094-452f-b0db-da1d1d48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2649F3-C9AF-4CA3-9E90-C421E29DDC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6AE39-F86B-4FA5-8F46-83691E2E15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84ce1-9094-452f-b0db-da1d1d48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3F5B9E-D3E9-4E15-AD5E-F6B2C539ADB9}">
  <ds:schemaRefs>
    <ds:schemaRef ds:uri="http://purl.org/dc/dcmitype/"/>
    <ds:schemaRef ds:uri="http://schemas.microsoft.com/office/infopath/2007/PartnerControls"/>
    <ds:schemaRef ds:uri="09184ce1-9094-452f-b0db-da1d1d48f9a4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DF43797-FA94-4EDC-AF6B-D18D2DAB2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Verma</dc:creator>
  <cp:lastModifiedBy>Vignesh S</cp:lastModifiedBy>
  <cp:revision>2</cp:revision>
  <cp:lastPrinted>2021-08-30T12:02:00Z</cp:lastPrinted>
  <dcterms:created xsi:type="dcterms:W3CDTF">2022-02-23T08:04:00Z</dcterms:created>
  <dcterms:modified xsi:type="dcterms:W3CDTF">2022-02-2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7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616597BF20976247A664EDE6ABA85C91</vt:lpwstr>
  </property>
</Properties>
</file>